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3DF5" w14:textId="6B4BB4A7" w:rsidR="009F3A83" w:rsidRPr="006D405A" w:rsidRDefault="009F3A83" w:rsidP="009F3A83">
      <w:pPr>
        <w:tabs>
          <w:tab w:val="left" w:pos="5575"/>
        </w:tabs>
        <w:spacing w:after="120" w:line="360" w:lineRule="auto"/>
        <w:rPr>
          <w:rFonts w:ascii="Times New Roman" w:hAnsi="Times New Roman" w:cs="Times New Roman"/>
        </w:rPr>
      </w:pPr>
      <w:r w:rsidRPr="006D405A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1</w:t>
      </w:r>
      <w:r w:rsidRPr="006D405A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Plasmid</w:t>
      </w:r>
      <w:r w:rsidRPr="009F3A8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ist.</w:t>
      </w:r>
      <w:r w:rsidRPr="006D405A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8106" w:type="dxa"/>
        <w:tblLook w:val="04A0" w:firstRow="1" w:lastRow="0" w:firstColumn="1" w:lastColumn="0" w:noHBand="0" w:noVBand="1"/>
      </w:tblPr>
      <w:tblGrid>
        <w:gridCol w:w="2245"/>
        <w:gridCol w:w="3780"/>
        <w:gridCol w:w="2081"/>
      </w:tblGrid>
      <w:tr w:rsidR="009F3A83" w:rsidRPr="00477DC5" w14:paraId="2573A67B" w14:textId="77777777" w:rsidTr="00AB3B4A">
        <w:trPr>
          <w:trHeight w:hRule="exact" w:val="346"/>
        </w:trPr>
        <w:tc>
          <w:tcPr>
            <w:tcW w:w="2245" w:type="dxa"/>
            <w:shd w:val="clear" w:color="auto" w:fill="D9D9D9" w:themeFill="background1" w:themeFillShade="D9"/>
            <w:vAlign w:val="center"/>
          </w:tcPr>
          <w:p w14:paraId="296D8E16" w14:textId="47518249" w:rsidR="009F3A83" w:rsidRPr="00477DC5" w:rsidRDefault="009F3A83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iCs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b/>
                <w:iCs/>
                <w:sz w:val="16"/>
                <w:szCs w:val="16"/>
              </w:rPr>
              <w:t>Plasmid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6AF0B0AA" w14:textId="03AE6AE6" w:rsidR="009F3A83" w:rsidRPr="00477DC5" w:rsidRDefault="008D6067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081" w:type="dxa"/>
            <w:shd w:val="clear" w:color="auto" w:fill="D9D9D9" w:themeFill="background1" w:themeFillShade="D9"/>
            <w:vAlign w:val="center"/>
          </w:tcPr>
          <w:p w14:paraId="2EB65F52" w14:textId="2C9FD873" w:rsidR="009F3A83" w:rsidRPr="00477DC5" w:rsidRDefault="009F3A83" w:rsidP="00910011">
            <w:pPr>
              <w:widowControl w:val="0"/>
              <w:spacing w:before="12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Application</w:t>
            </w:r>
          </w:p>
        </w:tc>
      </w:tr>
      <w:tr w:rsidR="009F3A83" w:rsidRPr="00477DC5" w14:paraId="4C9D9C15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096CEE3F" w14:textId="500E8EC5" w:rsidR="009F3A83" w:rsidRPr="00AB3B4A" w:rsidRDefault="001559FA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</w:t>
            </w:r>
          </w:p>
        </w:tc>
        <w:tc>
          <w:tcPr>
            <w:tcW w:w="3780" w:type="dxa"/>
            <w:vAlign w:val="center"/>
          </w:tcPr>
          <w:p w14:paraId="32FC9DA9" w14:textId="61E6F4DC" w:rsidR="009F3A83" w:rsidRPr="00477DC5" w:rsidRDefault="001559FA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CMV6-Neo-3xFlag</w:t>
            </w:r>
            <w:r w:rsidR="008D6067"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-SIK3</w:t>
            </w:r>
          </w:p>
        </w:tc>
        <w:tc>
          <w:tcPr>
            <w:tcW w:w="2081" w:type="dxa"/>
            <w:vAlign w:val="center"/>
          </w:tcPr>
          <w:p w14:paraId="20392DC5" w14:textId="5CA43E0A" w:rsidR="009F3A83" w:rsidRPr="00477DC5" w:rsidRDefault="00477DC5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o</w:t>
            </w: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expressio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, subcloning</w:t>
            </w:r>
          </w:p>
        </w:tc>
      </w:tr>
      <w:tr w:rsidR="009F3A83" w:rsidRPr="00477DC5" w14:paraId="59CBB21F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5579B056" w14:textId="507D61B2" w:rsidR="009F3A83" w:rsidRPr="00AB3B4A" w:rsidRDefault="008D6067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ΔPKA</w:t>
            </w:r>
          </w:p>
        </w:tc>
        <w:tc>
          <w:tcPr>
            <w:tcW w:w="3780" w:type="dxa"/>
            <w:vAlign w:val="center"/>
          </w:tcPr>
          <w:p w14:paraId="386EC3DC" w14:textId="0E41493B" w:rsidR="009F3A83" w:rsidRPr="00AB3B4A" w:rsidRDefault="008D6067" w:rsidP="0091001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CMV6-Neo-3xFlag-SIK3-ΔPKA</w:t>
            </w:r>
          </w:p>
        </w:tc>
        <w:tc>
          <w:tcPr>
            <w:tcW w:w="2081" w:type="dxa"/>
            <w:vAlign w:val="center"/>
          </w:tcPr>
          <w:p w14:paraId="0C5CA8FD" w14:textId="4BE42831" w:rsidR="009F3A83" w:rsidRPr="00AB3B4A" w:rsidRDefault="00477DC5" w:rsidP="00910011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bcloning</w:t>
            </w:r>
          </w:p>
        </w:tc>
      </w:tr>
      <w:tr w:rsidR="008D6067" w:rsidRPr="00477DC5" w14:paraId="6BD30E1F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767D42A6" w14:textId="3DF8DF4C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ΔKD/PKA</w:t>
            </w:r>
          </w:p>
        </w:tc>
        <w:tc>
          <w:tcPr>
            <w:tcW w:w="3780" w:type="dxa"/>
            <w:vAlign w:val="center"/>
          </w:tcPr>
          <w:p w14:paraId="3E72D004" w14:textId="79A326AF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CMV6-Neo-3xFlag-SIK3-ΔKD/PKA</w:t>
            </w:r>
          </w:p>
        </w:tc>
        <w:tc>
          <w:tcPr>
            <w:tcW w:w="2081" w:type="dxa"/>
            <w:vAlign w:val="center"/>
          </w:tcPr>
          <w:p w14:paraId="55A31114" w14:textId="47F547D3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bcloning</w:t>
            </w:r>
          </w:p>
        </w:tc>
      </w:tr>
      <w:tr w:rsidR="008D6067" w:rsidRPr="00477DC5" w14:paraId="1B71961E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1AD19DA5" w14:textId="00B4CAD1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S884A</w:t>
            </w:r>
          </w:p>
        </w:tc>
        <w:tc>
          <w:tcPr>
            <w:tcW w:w="3780" w:type="dxa"/>
            <w:vAlign w:val="center"/>
          </w:tcPr>
          <w:p w14:paraId="76998972" w14:textId="03100801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CMV6-Neo-3xFlag-SIK3-S883A</w:t>
            </w:r>
          </w:p>
        </w:tc>
        <w:tc>
          <w:tcPr>
            <w:tcW w:w="2081" w:type="dxa"/>
            <w:vAlign w:val="center"/>
          </w:tcPr>
          <w:p w14:paraId="7B3AD7B1" w14:textId="230A7B9C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bcloning</w:t>
            </w:r>
          </w:p>
        </w:tc>
      </w:tr>
      <w:tr w:rsidR="008D6067" w:rsidRPr="00477DC5" w14:paraId="5C863FDF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6F98B744" w14:textId="01B9FAEA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S884D</w:t>
            </w:r>
          </w:p>
        </w:tc>
        <w:tc>
          <w:tcPr>
            <w:tcW w:w="3780" w:type="dxa"/>
            <w:vAlign w:val="center"/>
          </w:tcPr>
          <w:p w14:paraId="50BB98A6" w14:textId="190FCEBB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CMV6-Neo-3xFlag-SIK3-S883D</w:t>
            </w:r>
          </w:p>
        </w:tc>
        <w:tc>
          <w:tcPr>
            <w:tcW w:w="2081" w:type="dxa"/>
            <w:vAlign w:val="center"/>
          </w:tcPr>
          <w:p w14:paraId="47DBF657" w14:textId="56BD3BF6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bcloning</w:t>
            </w:r>
          </w:p>
        </w:tc>
      </w:tr>
      <w:tr w:rsidR="008D6067" w:rsidRPr="00477DC5" w14:paraId="3A52F005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254D26CE" w14:textId="6BF82322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Lenti-SIK3-Flag</w:t>
            </w:r>
          </w:p>
        </w:tc>
        <w:tc>
          <w:tcPr>
            <w:tcW w:w="3780" w:type="dxa"/>
            <w:vAlign w:val="center"/>
          </w:tcPr>
          <w:p w14:paraId="1BD669AE" w14:textId="1F8E827A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Lenti-Puro-3xFlag-SIK3</w:t>
            </w:r>
          </w:p>
        </w:tc>
        <w:tc>
          <w:tcPr>
            <w:tcW w:w="2081" w:type="dxa"/>
            <w:vAlign w:val="center"/>
          </w:tcPr>
          <w:p w14:paraId="0BA0FE92" w14:textId="0362D68D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-expression</w:t>
            </w:r>
          </w:p>
        </w:tc>
      </w:tr>
      <w:tr w:rsidR="008D6067" w:rsidRPr="00477DC5" w14:paraId="74B5435D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1ACEC683" w14:textId="7124EB21" w:rsidR="008D6067" w:rsidRPr="00AB3B4A" w:rsidRDefault="009B5039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Lenti-</w:t>
            </w:r>
            <w:r w:rsidR="008D6067"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ΔPKA</w:t>
            </w:r>
          </w:p>
        </w:tc>
        <w:tc>
          <w:tcPr>
            <w:tcW w:w="3780" w:type="dxa"/>
            <w:vAlign w:val="center"/>
          </w:tcPr>
          <w:p w14:paraId="09A24923" w14:textId="0E7A908A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Lenti-Puro-3xFlag-SIK3-ΔPKA</w:t>
            </w:r>
          </w:p>
        </w:tc>
        <w:tc>
          <w:tcPr>
            <w:tcW w:w="2081" w:type="dxa"/>
            <w:vAlign w:val="center"/>
          </w:tcPr>
          <w:p w14:paraId="31DC8A60" w14:textId="52961AA8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-expression</w:t>
            </w:r>
          </w:p>
        </w:tc>
      </w:tr>
      <w:tr w:rsidR="008D6067" w:rsidRPr="00477DC5" w14:paraId="36D59B4F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68E6335B" w14:textId="7FB803FB" w:rsidR="008D6067" w:rsidRPr="00AB3B4A" w:rsidRDefault="009B5039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Lenti-</w:t>
            </w:r>
            <w:r w:rsidR="008D6067"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ΔKD/PKA</w:t>
            </w:r>
          </w:p>
        </w:tc>
        <w:tc>
          <w:tcPr>
            <w:tcW w:w="3780" w:type="dxa"/>
            <w:vAlign w:val="center"/>
          </w:tcPr>
          <w:p w14:paraId="624D0B8A" w14:textId="0F07B5E2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Lenti-Puro-3xFlag-SIK3-ΔKD/PKA</w:t>
            </w:r>
          </w:p>
        </w:tc>
        <w:tc>
          <w:tcPr>
            <w:tcW w:w="2081" w:type="dxa"/>
            <w:vAlign w:val="center"/>
          </w:tcPr>
          <w:p w14:paraId="40C09309" w14:textId="1CF24A3E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-expression</w:t>
            </w:r>
          </w:p>
        </w:tc>
      </w:tr>
      <w:tr w:rsidR="008D6067" w:rsidRPr="00477DC5" w14:paraId="3145D977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3BB3F3C6" w14:textId="7C976A38" w:rsidR="008D6067" w:rsidRPr="00AB3B4A" w:rsidRDefault="009B5039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Lenti-</w:t>
            </w:r>
            <w:r w:rsidR="008D6067"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S884A</w:t>
            </w:r>
          </w:p>
        </w:tc>
        <w:tc>
          <w:tcPr>
            <w:tcW w:w="3780" w:type="dxa"/>
            <w:vAlign w:val="center"/>
          </w:tcPr>
          <w:p w14:paraId="019BD71D" w14:textId="35D957F9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Lenti-Puro-3xFlag-SIK3-S883A</w:t>
            </w:r>
          </w:p>
        </w:tc>
        <w:tc>
          <w:tcPr>
            <w:tcW w:w="2081" w:type="dxa"/>
            <w:vAlign w:val="center"/>
          </w:tcPr>
          <w:p w14:paraId="52982164" w14:textId="3838E521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-expression</w:t>
            </w:r>
          </w:p>
        </w:tc>
      </w:tr>
      <w:tr w:rsidR="008D6067" w:rsidRPr="00477DC5" w14:paraId="333263F7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77A438D1" w14:textId="3C833AF1" w:rsidR="008D6067" w:rsidRPr="00AB3B4A" w:rsidRDefault="009B5039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Lenti-</w:t>
            </w:r>
            <w:r w:rsidR="008D6067"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-Flag-S884D</w:t>
            </w:r>
          </w:p>
        </w:tc>
        <w:tc>
          <w:tcPr>
            <w:tcW w:w="3780" w:type="dxa"/>
            <w:vAlign w:val="center"/>
          </w:tcPr>
          <w:p w14:paraId="7224B4D7" w14:textId="6E10C020" w:rsidR="008D6067" w:rsidRPr="00AB3B4A" w:rsidRDefault="008D6067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Lenti-Puro-3xFlag-SIK3-S883D</w:t>
            </w:r>
          </w:p>
        </w:tc>
        <w:tc>
          <w:tcPr>
            <w:tcW w:w="2081" w:type="dxa"/>
            <w:vAlign w:val="center"/>
          </w:tcPr>
          <w:p w14:paraId="053A9352" w14:textId="305AA56C" w:rsidR="008D6067" w:rsidRPr="00AB3B4A" w:rsidRDefault="00477DC5" w:rsidP="008D6067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-expression</w:t>
            </w:r>
          </w:p>
        </w:tc>
      </w:tr>
      <w:tr w:rsidR="009B5039" w:rsidRPr="00477DC5" w14:paraId="5ED1EC46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0D43AC69" w14:textId="02AFF280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1</w:t>
            </w:r>
          </w:p>
        </w:tc>
        <w:tc>
          <w:tcPr>
            <w:tcW w:w="3780" w:type="dxa"/>
            <w:vAlign w:val="center"/>
          </w:tcPr>
          <w:p w14:paraId="7839F223" w14:textId="5708C2C6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Sik1</w:t>
            </w:r>
          </w:p>
        </w:tc>
        <w:tc>
          <w:tcPr>
            <w:tcW w:w="2081" w:type="dxa"/>
            <w:vAlign w:val="center"/>
          </w:tcPr>
          <w:p w14:paraId="620B192E" w14:textId="0BCFF9EE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71355FBA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36622F38" w14:textId="276D4315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2</w:t>
            </w:r>
          </w:p>
        </w:tc>
        <w:tc>
          <w:tcPr>
            <w:tcW w:w="3780" w:type="dxa"/>
            <w:vAlign w:val="center"/>
          </w:tcPr>
          <w:p w14:paraId="6FBA3F7F" w14:textId="26A7F301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Sik2</w:t>
            </w:r>
          </w:p>
        </w:tc>
        <w:tc>
          <w:tcPr>
            <w:tcW w:w="2081" w:type="dxa"/>
            <w:vAlign w:val="center"/>
          </w:tcPr>
          <w:p w14:paraId="5722E844" w14:textId="0C8073D9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0B1383E8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27A65969" w14:textId="4AFC8860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ik3</w:t>
            </w:r>
          </w:p>
        </w:tc>
        <w:tc>
          <w:tcPr>
            <w:tcW w:w="3780" w:type="dxa"/>
            <w:vAlign w:val="center"/>
          </w:tcPr>
          <w:p w14:paraId="33C0C7EB" w14:textId="5BD44D7C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Sik3</w:t>
            </w:r>
          </w:p>
        </w:tc>
        <w:tc>
          <w:tcPr>
            <w:tcW w:w="2081" w:type="dxa"/>
            <w:vAlign w:val="center"/>
          </w:tcPr>
          <w:p w14:paraId="05C253BF" w14:textId="36E8F7F7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5B937291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06B813A2" w14:textId="0E23D4EB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Hdac4</w:t>
            </w:r>
          </w:p>
        </w:tc>
        <w:tc>
          <w:tcPr>
            <w:tcW w:w="3780" w:type="dxa"/>
            <w:vAlign w:val="center"/>
          </w:tcPr>
          <w:p w14:paraId="5ED5D1BE" w14:textId="406F308D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Hdac4</w:t>
            </w:r>
          </w:p>
        </w:tc>
        <w:tc>
          <w:tcPr>
            <w:tcW w:w="2081" w:type="dxa"/>
            <w:vAlign w:val="center"/>
          </w:tcPr>
          <w:p w14:paraId="4BDC4016" w14:textId="47C1C802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35922979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429F1811" w14:textId="318E5107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Hdac5</w:t>
            </w:r>
          </w:p>
        </w:tc>
        <w:tc>
          <w:tcPr>
            <w:tcW w:w="3780" w:type="dxa"/>
            <w:vAlign w:val="center"/>
          </w:tcPr>
          <w:p w14:paraId="6C6B1386" w14:textId="247C512A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Hdac5</w:t>
            </w:r>
          </w:p>
        </w:tc>
        <w:tc>
          <w:tcPr>
            <w:tcW w:w="2081" w:type="dxa"/>
            <w:vAlign w:val="center"/>
          </w:tcPr>
          <w:p w14:paraId="62D8E33B" w14:textId="7022C5DF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50A8CFC0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434DD508" w14:textId="4AE1193A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Hdac7</w:t>
            </w:r>
          </w:p>
        </w:tc>
        <w:tc>
          <w:tcPr>
            <w:tcW w:w="3780" w:type="dxa"/>
            <w:vAlign w:val="center"/>
          </w:tcPr>
          <w:p w14:paraId="1BF27817" w14:textId="37CE529E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Hdac7</w:t>
            </w:r>
          </w:p>
        </w:tc>
        <w:tc>
          <w:tcPr>
            <w:tcW w:w="2081" w:type="dxa"/>
            <w:vAlign w:val="center"/>
          </w:tcPr>
          <w:p w14:paraId="3FF5B836" w14:textId="2E385602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9B5039" w:rsidRPr="00477DC5" w14:paraId="71186515" w14:textId="77777777" w:rsidTr="00AB3B4A">
        <w:trPr>
          <w:trHeight w:hRule="exact" w:val="346"/>
        </w:trPr>
        <w:tc>
          <w:tcPr>
            <w:tcW w:w="2245" w:type="dxa"/>
            <w:vAlign w:val="center"/>
          </w:tcPr>
          <w:p w14:paraId="7736D44F" w14:textId="2BC04E49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shRNA-</w:t>
            </w:r>
            <w:r w:rsidR="009C5A39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gc1</w:t>
            </w:r>
            <w:r w:rsidRPr="00477DC5">
              <w:rPr>
                <w:rFonts w:ascii="Calibri" w:eastAsia="宋体" w:hAnsi="Calibri" w:cs="Calibri"/>
                <w:sz w:val="16"/>
                <w:szCs w:val="16"/>
              </w:rPr>
              <w:t>α</w:t>
            </w:r>
          </w:p>
        </w:tc>
        <w:tc>
          <w:tcPr>
            <w:tcW w:w="3780" w:type="dxa"/>
            <w:vAlign w:val="center"/>
          </w:tcPr>
          <w:p w14:paraId="0D7BD98E" w14:textId="46528B27" w:rsidR="009B5039" w:rsidRPr="00AB3B4A" w:rsidRDefault="009B5039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AB3B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KO.1-</w:t>
            </w: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Puro-mPgc1</w:t>
            </w:r>
            <w:r w:rsidRPr="00477DC5">
              <w:rPr>
                <w:rFonts w:ascii="Calibri" w:eastAsia="宋体" w:hAnsi="Calibri" w:cs="Calibri"/>
                <w:sz w:val="16"/>
                <w:szCs w:val="16"/>
              </w:rPr>
              <w:t>α</w:t>
            </w:r>
          </w:p>
        </w:tc>
        <w:tc>
          <w:tcPr>
            <w:tcW w:w="2081" w:type="dxa"/>
            <w:vAlign w:val="center"/>
          </w:tcPr>
          <w:p w14:paraId="6355E3FE" w14:textId="4FC4FED1" w:rsidR="009B5039" w:rsidRPr="00AB3B4A" w:rsidRDefault="00477DC5" w:rsidP="009B5039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001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ck-down</w:t>
            </w:r>
          </w:p>
        </w:tc>
      </w:tr>
      <w:tr w:rsidR="00AB3B4A" w:rsidRPr="00477DC5" w14:paraId="4747B508" w14:textId="77777777" w:rsidTr="001559FA">
        <w:trPr>
          <w:trHeight w:hRule="exact" w:val="346"/>
        </w:trPr>
        <w:tc>
          <w:tcPr>
            <w:tcW w:w="2245" w:type="dxa"/>
            <w:vAlign w:val="center"/>
          </w:tcPr>
          <w:p w14:paraId="73C0CF7F" w14:textId="1CB1078C" w:rsidR="00AB3B4A" w:rsidRPr="00477DC5" w:rsidRDefault="00AB3B4A" w:rsidP="00AB3B4A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sz w:val="16"/>
                <w:szCs w:val="16"/>
              </w:rPr>
              <w:t>NAA10-Myc</w:t>
            </w:r>
          </w:p>
        </w:tc>
        <w:tc>
          <w:tcPr>
            <w:tcW w:w="3780" w:type="dxa"/>
            <w:vAlign w:val="center"/>
          </w:tcPr>
          <w:p w14:paraId="46E53B44" w14:textId="4E7B37D6" w:rsidR="00AB3B4A" w:rsidRPr="00477DC5" w:rsidRDefault="00AB3B4A" w:rsidP="00AB3B4A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CMV6-Neo-Myc-NAA10</w:t>
            </w:r>
          </w:p>
        </w:tc>
        <w:tc>
          <w:tcPr>
            <w:tcW w:w="2081" w:type="dxa"/>
            <w:vAlign w:val="center"/>
          </w:tcPr>
          <w:p w14:paraId="631F6A8E" w14:textId="6819EC80" w:rsidR="00AB3B4A" w:rsidRPr="00910011" w:rsidRDefault="00AB3B4A" w:rsidP="00AB3B4A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o</w:t>
            </w:r>
            <w:r w:rsidRPr="00477DC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expression</w:t>
            </w:r>
          </w:p>
        </w:tc>
      </w:tr>
    </w:tbl>
    <w:p w14:paraId="5FB46AE4" w14:textId="77777777" w:rsidR="009F3A83" w:rsidRPr="001A7F30" w:rsidRDefault="009F3A83" w:rsidP="009F3A83"/>
    <w:p w14:paraId="3F18E3B7" w14:textId="77777777" w:rsidR="009F3A83" w:rsidRDefault="009F3A83" w:rsidP="007E3E60">
      <w:pPr>
        <w:tabs>
          <w:tab w:val="left" w:pos="5575"/>
        </w:tabs>
        <w:spacing w:after="120" w:line="360" w:lineRule="auto"/>
        <w:rPr>
          <w:rFonts w:ascii="Times New Roman" w:hAnsi="Times New Roman" w:cs="Times New Roman"/>
          <w:b/>
        </w:rPr>
      </w:pPr>
    </w:p>
    <w:p w14:paraId="1962072B" w14:textId="77777777" w:rsidR="00AA3F03" w:rsidRDefault="00AA3F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8C8AF37" w14:textId="13A76F35" w:rsidR="003C704C" w:rsidRPr="006D405A" w:rsidRDefault="003C704C" w:rsidP="007E3E60">
      <w:pPr>
        <w:tabs>
          <w:tab w:val="left" w:pos="5575"/>
        </w:tabs>
        <w:spacing w:after="120" w:line="360" w:lineRule="auto"/>
        <w:rPr>
          <w:rFonts w:ascii="Times New Roman" w:hAnsi="Times New Roman" w:cs="Times New Roman"/>
        </w:rPr>
      </w:pPr>
      <w:r w:rsidRPr="006D405A">
        <w:rPr>
          <w:rFonts w:ascii="Times New Roman" w:hAnsi="Times New Roman" w:cs="Times New Roman"/>
          <w:b/>
        </w:rPr>
        <w:lastRenderedPageBreak/>
        <w:t>Supplementary Table</w:t>
      </w:r>
      <w:r w:rsidR="009F3A83">
        <w:rPr>
          <w:rFonts w:ascii="Times New Roman" w:hAnsi="Times New Roman" w:cs="Times New Roman"/>
          <w:b/>
        </w:rPr>
        <w:t xml:space="preserve"> 2</w:t>
      </w:r>
      <w:r w:rsidRPr="006D405A">
        <w:rPr>
          <w:rFonts w:ascii="Times New Roman" w:hAnsi="Times New Roman" w:cs="Times New Roman"/>
          <w:b/>
        </w:rPr>
        <w:t xml:space="preserve">: </w:t>
      </w:r>
      <w:r w:rsidR="006E44E2">
        <w:rPr>
          <w:rFonts w:ascii="Times New Roman" w:hAnsi="Times New Roman" w:cs="Times New Roman"/>
          <w:b/>
        </w:rPr>
        <w:t xml:space="preserve">QPCR </w:t>
      </w:r>
      <w:r w:rsidRPr="006D405A">
        <w:rPr>
          <w:rFonts w:ascii="Times New Roman" w:hAnsi="Times New Roman" w:cs="Times New Roman"/>
          <w:b/>
        </w:rPr>
        <w:t>Primer</w:t>
      </w:r>
      <w:r w:rsidR="006E44E2">
        <w:rPr>
          <w:rFonts w:ascii="Times New Roman" w:hAnsi="Times New Roman" w:cs="Times New Roman"/>
          <w:b/>
        </w:rPr>
        <w:t>s.</w:t>
      </w:r>
      <w:r w:rsidRPr="006D405A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8106" w:type="dxa"/>
        <w:tblLook w:val="04A0" w:firstRow="1" w:lastRow="0" w:firstColumn="1" w:lastColumn="0" w:noHBand="0" w:noVBand="1"/>
      </w:tblPr>
      <w:tblGrid>
        <w:gridCol w:w="890"/>
        <w:gridCol w:w="3555"/>
        <w:gridCol w:w="3661"/>
      </w:tblGrid>
      <w:tr w:rsidR="003C704C" w:rsidRPr="00720E25" w14:paraId="38C75241" w14:textId="77777777" w:rsidTr="00A2542D">
        <w:trPr>
          <w:trHeight w:hRule="exact" w:val="34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F6994A" w14:textId="77777777" w:rsidR="003C704C" w:rsidRPr="00720E2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iCs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b/>
                <w:iCs/>
                <w:sz w:val="16"/>
                <w:szCs w:val="16"/>
              </w:rPr>
              <w:t>QPC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636A39" w14:textId="77777777" w:rsidR="003C704C" w:rsidRPr="00720E2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20E2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Fwd</w:t>
            </w:r>
            <w:proofErr w:type="spellEnd"/>
            <w:r w:rsidRPr="00720E2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(5’-3’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EEEB58" w14:textId="77777777" w:rsidR="003C704C" w:rsidRPr="00720E25" w:rsidRDefault="003C704C" w:rsidP="00971421">
            <w:pPr>
              <w:widowControl w:val="0"/>
              <w:spacing w:before="12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Rev (5’-3’)</w:t>
            </w:r>
          </w:p>
        </w:tc>
      </w:tr>
      <w:tr w:rsidR="003C704C" w:rsidRPr="00720E25" w14:paraId="548EEEA0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51AB65CC" w14:textId="77777777" w:rsidR="003C704C" w:rsidRPr="008C640C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36B4</w:t>
            </w:r>
          </w:p>
        </w:tc>
        <w:tc>
          <w:tcPr>
            <w:tcW w:w="0" w:type="auto"/>
            <w:vAlign w:val="center"/>
          </w:tcPr>
          <w:p w14:paraId="376D2950" w14:textId="77777777" w:rsidR="003C704C" w:rsidRPr="00720E2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TGCCCAGGGAAGACAG</w:t>
            </w:r>
          </w:p>
        </w:tc>
        <w:tc>
          <w:tcPr>
            <w:tcW w:w="0" w:type="auto"/>
            <w:vAlign w:val="center"/>
          </w:tcPr>
          <w:p w14:paraId="71D6B29C" w14:textId="77777777" w:rsidR="003C704C" w:rsidRPr="00720E2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ATGAAGCATTTTGGATAATCA</w:t>
            </w:r>
          </w:p>
        </w:tc>
      </w:tr>
      <w:tr w:rsidR="003C704C" w:rsidRPr="00720E25" w14:paraId="4637C5F1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0A6555F5" w14:textId="31046FE3" w:rsidR="003C704C" w:rsidRPr="008C640C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Ucp1</w:t>
            </w:r>
          </w:p>
        </w:tc>
        <w:tc>
          <w:tcPr>
            <w:tcW w:w="0" w:type="auto"/>
            <w:vAlign w:val="center"/>
          </w:tcPr>
          <w:p w14:paraId="6C9F45B5" w14:textId="12451DC0" w:rsidR="003C704C" w:rsidRPr="00720E25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CTCTACGACTCAGTCCA</w:t>
            </w:r>
          </w:p>
        </w:tc>
        <w:tc>
          <w:tcPr>
            <w:tcW w:w="0" w:type="auto"/>
            <w:vAlign w:val="center"/>
          </w:tcPr>
          <w:p w14:paraId="35422951" w14:textId="009310C4" w:rsidR="003C704C" w:rsidRPr="00720E25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AGCCGGCTGAGATCTTGT</w:t>
            </w:r>
          </w:p>
        </w:tc>
      </w:tr>
      <w:tr w:rsidR="003C704C" w:rsidRPr="00720E25" w14:paraId="70FF62BB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64B18D42" w14:textId="24F6E3A8" w:rsidR="003C704C" w:rsidRPr="008C640C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Pgc1</w:t>
            </w:r>
            <w:r w:rsidRPr="008C640C">
              <w:rPr>
                <w:rFonts w:ascii="Calibri" w:eastAsia="宋体" w:hAnsi="Calibri" w:cs="Calibri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14:paraId="0A850D99" w14:textId="2E885D34" w:rsidR="003C704C" w:rsidRPr="00720E25" w:rsidRDefault="0000440D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6"/>
                <w:szCs w:val="16"/>
              </w:rPr>
            </w:pPr>
            <w:r w:rsidRPr="00720E25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GGAAATCATATCCAACCAG</w:t>
            </w:r>
          </w:p>
        </w:tc>
        <w:tc>
          <w:tcPr>
            <w:tcW w:w="0" w:type="auto"/>
            <w:vAlign w:val="center"/>
          </w:tcPr>
          <w:p w14:paraId="2D675A49" w14:textId="406C6992" w:rsidR="003C704C" w:rsidRPr="00720E25" w:rsidRDefault="0000440D" w:rsidP="00971421">
            <w:pPr>
              <w:widowControl w:val="0"/>
              <w:contextualSpacing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TGAGAACCGCTAGCAAGTTTG</w:t>
            </w:r>
          </w:p>
        </w:tc>
      </w:tr>
      <w:tr w:rsidR="003C704C" w:rsidRPr="00720E25" w14:paraId="2A9221C3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107B9354" w14:textId="1A1AE7C9" w:rsidR="003C704C" w:rsidRPr="008C640C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Sik3</w:t>
            </w:r>
          </w:p>
        </w:tc>
        <w:tc>
          <w:tcPr>
            <w:tcW w:w="0" w:type="auto"/>
            <w:vAlign w:val="center"/>
          </w:tcPr>
          <w:p w14:paraId="6FCFA680" w14:textId="153ACECF" w:rsidR="003C704C" w:rsidRPr="00720E25" w:rsidRDefault="0000440D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CCAGAGCTCTTCGAAGGGAA</w:t>
            </w:r>
          </w:p>
        </w:tc>
        <w:tc>
          <w:tcPr>
            <w:tcW w:w="0" w:type="auto"/>
            <w:vAlign w:val="center"/>
          </w:tcPr>
          <w:p w14:paraId="0C33640E" w14:textId="0C1C84F0" w:rsidR="003C704C" w:rsidRPr="00720E25" w:rsidRDefault="0000440D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CAGTGTGCTCCCATCAAACG</w:t>
            </w:r>
          </w:p>
        </w:tc>
      </w:tr>
      <w:tr w:rsidR="003C704C" w:rsidRPr="00720E25" w14:paraId="70C84A29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432603EA" w14:textId="3D24A555" w:rsidR="003C704C" w:rsidRPr="008C640C" w:rsidRDefault="006E44E2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Dio2</w:t>
            </w:r>
          </w:p>
        </w:tc>
        <w:tc>
          <w:tcPr>
            <w:tcW w:w="0" w:type="auto"/>
            <w:vAlign w:val="center"/>
          </w:tcPr>
          <w:p w14:paraId="24710C30" w14:textId="41E785EB" w:rsidR="003C704C" w:rsidRPr="00720E25" w:rsidRDefault="0000440D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ctctcaggacagaagtgc</w:t>
            </w:r>
          </w:p>
        </w:tc>
        <w:tc>
          <w:tcPr>
            <w:tcW w:w="0" w:type="auto"/>
            <w:vAlign w:val="center"/>
          </w:tcPr>
          <w:p w14:paraId="1FED61A9" w14:textId="6A09729E" w:rsidR="003C704C" w:rsidRPr="00720E25" w:rsidRDefault="0000440D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ctgccaaagttcaacaccag</w:t>
            </w:r>
          </w:p>
        </w:tc>
      </w:tr>
      <w:tr w:rsidR="002167DF" w:rsidRPr="002167DF" w14:paraId="7098C545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584D72AB" w14:textId="4B42F548" w:rsidR="002167DF" w:rsidRPr="008C640C" w:rsidRDefault="002167DF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Hdac4</w:t>
            </w:r>
          </w:p>
        </w:tc>
        <w:tc>
          <w:tcPr>
            <w:tcW w:w="0" w:type="auto"/>
            <w:vAlign w:val="center"/>
          </w:tcPr>
          <w:p w14:paraId="2E34E529" w14:textId="39167B16" w:rsidR="002167DF" w:rsidRPr="002167DF" w:rsidRDefault="002167DF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aagatcctcattgtagactgg</w:t>
            </w:r>
          </w:p>
        </w:tc>
        <w:tc>
          <w:tcPr>
            <w:tcW w:w="0" w:type="auto"/>
            <w:vAlign w:val="center"/>
          </w:tcPr>
          <w:p w14:paraId="3E4823F8" w14:textId="2E7CCE17" w:rsidR="002167DF" w:rsidRPr="002167DF" w:rsidRDefault="002167DF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aacattggggtcattgtagaag</w:t>
            </w:r>
          </w:p>
        </w:tc>
      </w:tr>
      <w:tr w:rsidR="002167DF" w:rsidRPr="002167DF" w14:paraId="459AD3E8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25D3CCDB" w14:textId="3F5E0705" w:rsidR="002167DF" w:rsidRPr="008C640C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Hdac5</w:t>
            </w:r>
          </w:p>
        </w:tc>
        <w:tc>
          <w:tcPr>
            <w:tcW w:w="0" w:type="auto"/>
            <w:vAlign w:val="center"/>
          </w:tcPr>
          <w:p w14:paraId="4966B6FD" w14:textId="154033A5" w:rsidR="002167DF" w:rsidRPr="002167DF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A105E2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actggagggtgacacaa</w:t>
            </w:r>
          </w:p>
        </w:tc>
        <w:tc>
          <w:tcPr>
            <w:tcW w:w="0" w:type="auto"/>
            <w:vAlign w:val="center"/>
          </w:tcPr>
          <w:p w14:paraId="0486E20E" w14:textId="5B09F8D6" w:rsidR="002167DF" w:rsidRPr="002167DF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A105E2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acgttcacccgtcaccag</w:t>
            </w:r>
          </w:p>
        </w:tc>
      </w:tr>
      <w:tr w:rsidR="002167DF" w:rsidRPr="002167DF" w14:paraId="3B2394D1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118F657C" w14:textId="733DC3B6" w:rsidR="002167DF" w:rsidRPr="008C640C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Hdac7</w:t>
            </w:r>
          </w:p>
        </w:tc>
        <w:tc>
          <w:tcPr>
            <w:tcW w:w="0" w:type="auto"/>
            <w:vAlign w:val="center"/>
          </w:tcPr>
          <w:p w14:paraId="4534F2DB" w14:textId="238A0C50" w:rsidR="002167DF" w:rsidRPr="002167DF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A105E2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agcccttgagagaacagt</w:t>
            </w:r>
          </w:p>
        </w:tc>
        <w:tc>
          <w:tcPr>
            <w:tcW w:w="0" w:type="auto"/>
            <w:vAlign w:val="center"/>
          </w:tcPr>
          <w:p w14:paraId="1B5586DD" w14:textId="020721D2" w:rsidR="002167DF" w:rsidRPr="002167DF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A105E2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tgtccaagggctcaagagtt</w:t>
            </w:r>
          </w:p>
        </w:tc>
      </w:tr>
      <w:tr w:rsidR="002167DF" w:rsidRPr="002167DF" w14:paraId="2AA9C552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3F74FD19" w14:textId="70E0A0D0" w:rsidR="002167DF" w:rsidRPr="008C640C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Sik1</w:t>
            </w:r>
          </w:p>
        </w:tc>
        <w:tc>
          <w:tcPr>
            <w:tcW w:w="0" w:type="auto"/>
            <w:vAlign w:val="center"/>
          </w:tcPr>
          <w:p w14:paraId="061E8CCA" w14:textId="7AF2AEF0" w:rsidR="002167DF" w:rsidRPr="00A105E2" w:rsidRDefault="00720E25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tgcaggctgagatagactgtg</w:t>
            </w:r>
          </w:p>
        </w:tc>
        <w:tc>
          <w:tcPr>
            <w:tcW w:w="0" w:type="auto"/>
            <w:vAlign w:val="center"/>
          </w:tcPr>
          <w:p w14:paraId="5D0BD9A7" w14:textId="4D7D0FE3" w:rsidR="002167DF" w:rsidRPr="00A105E2" w:rsidRDefault="00720E25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tgatagctgtgtccagca</w:t>
            </w:r>
          </w:p>
        </w:tc>
      </w:tr>
      <w:tr w:rsidR="002167DF" w:rsidRPr="002167DF" w14:paraId="49D25AF4" w14:textId="77777777" w:rsidTr="00A2542D">
        <w:trPr>
          <w:trHeight w:hRule="exact" w:val="346"/>
        </w:trPr>
        <w:tc>
          <w:tcPr>
            <w:tcW w:w="0" w:type="auto"/>
            <w:vAlign w:val="center"/>
          </w:tcPr>
          <w:p w14:paraId="3834778E" w14:textId="06A397DA" w:rsidR="002167DF" w:rsidRPr="008C640C" w:rsidRDefault="002167DF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640C">
              <w:rPr>
                <w:rFonts w:ascii="Times New Roman" w:eastAsia="宋体" w:hAnsi="Times New Roman" w:cs="Times New Roman"/>
                <w:sz w:val="16"/>
                <w:szCs w:val="16"/>
              </w:rPr>
              <w:t>Sik2</w:t>
            </w:r>
          </w:p>
        </w:tc>
        <w:tc>
          <w:tcPr>
            <w:tcW w:w="0" w:type="auto"/>
            <w:vAlign w:val="center"/>
          </w:tcPr>
          <w:p w14:paraId="4FDB5A07" w14:textId="6524E7E1" w:rsidR="002167DF" w:rsidRPr="00A105E2" w:rsidRDefault="00720E25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tccaagacctttcgagcagt</w:t>
            </w:r>
          </w:p>
        </w:tc>
        <w:tc>
          <w:tcPr>
            <w:tcW w:w="0" w:type="auto"/>
            <w:vAlign w:val="center"/>
          </w:tcPr>
          <w:p w14:paraId="2D199769" w14:textId="0162CF73" w:rsidR="002167DF" w:rsidRPr="00A105E2" w:rsidRDefault="00720E25" w:rsidP="002167DF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</w:pPr>
            <w:r w:rsidRPr="00720E25">
              <w:rPr>
                <w:rFonts w:ascii="Times New Roman" w:eastAsia="宋体" w:hAnsi="Times New Roman" w:cs="Times New Roman"/>
                <w:caps/>
                <w:color w:val="000000"/>
                <w:sz w:val="16"/>
                <w:szCs w:val="16"/>
              </w:rPr>
              <w:t>gcagacaggctggagacac</w:t>
            </w:r>
          </w:p>
        </w:tc>
      </w:tr>
    </w:tbl>
    <w:p w14:paraId="4AEF63B2" w14:textId="7FB0E387" w:rsidR="00312187" w:rsidRPr="001A7F30" w:rsidRDefault="00312187" w:rsidP="003C704C"/>
    <w:sectPr w:rsidR="00312187" w:rsidRPr="001A7F30" w:rsidSect="007E3E6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C316B" w14:textId="77777777" w:rsidR="009339F9" w:rsidRDefault="009339F9" w:rsidP="00531B55">
      <w:pPr>
        <w:spacing w:after="0" w:line="240" w:lineRule="auto"/>
      </w:pPr>
      <w:r>
        <w:separator/>
      </w:r>
    </w:p>
  </w:endnote>
  <w:endnote w:type="continuationSeparator" w:id="0">
    <w:p w14:paraId="3D9C676D" w14:textId="77777777" w:rsidR="009339F9" w:rsidRDefault="009339F9" w:rsidP="0053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431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56D939" w14:textId="5EB1B236" w:rsidR="009D4A44" w:rsidRDefault="009D4A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26E019" w14:textId="77777777" w:rsidR="009D4A44" w:rsidRDefault="009D4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2D8A2" w14:textId="77777777" w:rsidR="009339F9" w:rsidRDefault="009339F9" w:rsidP="00531B55">
      <w:pPr>
        <w:spacing w:after="0" w:line="240" w:lineRule="auto"/>
      </w:pPr>
      <w:r>
        <w:separator/>
      </w:r>
    </w:p>
  </w:footnote>
  <w:footnote w:type="continuationSeparator" w:id="0">
    <w:p w14:paraId="7E506FE5" w14:textId="77777777" w:rsidR="009339F9" w:rsidRDefault="009339F9" w:rsidP="00531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A1CDC"/>
    <w:multiLevelType w:val="hybridMultilevel"/>
    <w:tmpl w:val="EB62A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E0BE5E">
      <w:start w:val="2"/>
      <w:numFmt w:val="bullet"/>
      <w:lvlText w:val="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15372"/>
    <w:multiLevelType w:val="hybridMultilevel"/>
    <w:tmpl w:val="3B2A1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20757928">
    <w:abstractNumId w:val="1"/>
  </w:num>
  <w:num w:numId="2" w16cid:durableId="1103452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vraspdzzzatle9vx1pvf5b09z5wv955wsp&quot;&gt;My EndNote Library&lt;record-ids&gt;&lt;item&gt;16055&lt;/item&gt;&lt;item&gt;16059&lt;/item&gt;&lt;item&gt;16262&lt;/item&gt;&lt;item&gt;16263&lt;/item&gt;&lt;item&gt;16297&lt;/item&gt;&lt;item&gt;16299&lt;/item&gt;&lt;item&gt;16305&lt;/item&gt;&lt;item&gt;16308&lt;/item&gt;&lt;item&gt;16309&lt;/item&gt;&lt;item&gt;16310&lt;/item&gt;&lt;item&gt;16311&lt;/item&gt;&lt;item&gt;16349&lt;/item&gt;&lt;item&gt;16350&lt;/item&gt;&lt;/record-ids&gt;&lt;/item&gt;&lt;/Libraries&gt;"/>
  </w:docVars>
  <w:rsids>
    <w:rsidRoot w:val="00421EB0"/>
    <w:rsid w:val="0000215E"/>
    <w:rsid w:val="0000440D"/>
    <w:rsid w:val="0001038D"/>
    <w:rsid w:val="0001083F"/>
    <w:rsid w:val="00011E15"/>
    <w:rsid w:val="00015D2D"/>
    <w:rsid w:val="00016758"/>
    <w:rsid w:val="0001699D"/>
    <w:rsid w:val="000172D1"/>
    <w:rsid w:val="00020261"/>
    <w:rsid w:val="00021549"/>
    <w:rsid w:val="0002155D"/>
    <w:rsid w:val="00022A95"/>
    <w:rsid w:val="00022D20"/>
    <w:rsid w:val="00024D61"/>
    <w:rsid w:val="00032168"/>
    <w:rsid w:val="000348AD"/>
    <w:rsid w:val="0003578C"/>
    <w:rsid w:val="00035D42"/>
    <w:rsid w:val="00036DA6"/>
    <w:rsid w:val="00037367"/>
    <w:rsid w:val="000373CA"/>
    <w:rsid w:val="00040283"/>
    <w:rsid w:val="00040C4A"/>
    <w:rsid w:val="000414CA"/>
    <w:rsid w:val="00041548"/>
    <w:rsid w:val="00043971"/>
    <w:rsid w:val="00043EB4"/>
    <w:rsid w:val="00044057"/>
    <w:rsid w:val="000441BE"/>
    <w:rsid w:val="00044B0A"/>
    <w:rsid w:val="00045088"/>
    <w:rsid w:val="000455D5"/>
    <w:rsid w:val="00045B30"/>
    <w:rsid w:val="00050CA9"/>
    <w:rsid w:val="00051E25"/>
    <w:rsid w:val="00052D7B"/>
    <w:rsid w:val="00054112"/>
    <w:rsid w:val="000541AF"/>
    <w:rsid w:val="00054433"/>
    <w:rsid w:val="000547AC"/>
    <w:rsid w:val="00054DE4"/>
    <w:rsid w:val="00057007"/>
    <w:rsid w:val="00057CD9"/>
    <w:rsid w:val="00061C2F"/>
    <w:rsid w:val="00061DF3"/>
    <w:rsid w:val="00062627"/>
    <w:rsid w:val="0006364F"/>
    <w:rsid w:val="00064006"/>
    <w:rsid w:val="00065A15"/>
    <w:rsid w:val="0007189A"/>
    <w:rsid w:val="00073F9E"/>
    <w:rsid w:val="0007451A"/>
    <w:rsid w:val="000748AB"/>
    <w:rsid w:val="000757F0"/>
    <w:rsid w:val="0007636D"/>
    <w:rsid w:val="00080463"/>
    <w:rsid w:val="000804FE"/>
    <w:rsid w:val="00082119"/>
    <w:rsid w:val="00085233"/>
    <w:rsid w:val="00085447"/>
    <w:rsid w:val="00086CFF"/>
    <w:rsid w:val="00087404"/>
    <w:rsid w:val="000874BC"/>
    <w:rsid w:val="000919C1"/>
    <w:rsid w:val="000926E0"/>
    <w:rsid w:val="0009335A"/>
    <w:rsid w:val="00093F31"/>
    <w:rsid w:val="0009635D"/>
    <w:rsid w:val="000976DC"/>
    <w:rsid w:val="000A005B"/>
    <w:rsid w:val="000A139B"/>
    <w:rsid w:val="000A1596"/>
    <w:rsid w:val="000A3DAC"/>
    <w:rsid w:val="000A468F"/>
    <w:rsid w:val="000A7881"/>
    <w:rsid w:val="000B1201"/>
    <w:rsid w:val="000B2661"/>
    <w:rsid w:val="000B4494"/>
    <w:rsid w:val="000B4B08"/>
    <w:rsid w:val="000B5BD1"/>
    <w:rsid w:val="000B723C"/>
    <w:rsid w:val="000B7270"/>
    <w:rsid w:val="000C01EA"/>
    <w:rsid w:val="000C327E"/>
    <w:rsid w:val="000C52FA"/>
    <w:rsid w:val="000C6798"/>
    <w:rsid w:val="000C7F2A"/>
    <w:rsid w:val="000D0415"/>
    <w:rsid w:val="000D05CF"/>
    <w:rsid w:val="000D0AA3"/>
    <w:rsid w:val="000D1619"/>
    <w:rsid w:val="000D31FA"/>
    <w:rsid w:val="000D4F15"/>
    <w:rsid w:val="000D5E13"/>
    <w:rsid w:val="000D7EAF"/>
    <w:rsid w:val="000E0347"/>
    <w:rsid w:val="000E2B9C"/>
    <w:rsid w:val="000E2C27"/>
    <w:rsid w:val="000E598D"/>
    <w:rsid w:val="000E5AAD"/>
    <w:rsid w:val="000E5C78"/>
    <w:rsid w:val="000E6804"/>
    <w:rsid w:val="000F0395"/>
    <w:rsid w:val="000F087D"/>
    <w:rsid w:val="000F1037"/>
    <w:rsid w:val="000F1602"/>
    <w:rsid w:val="000F1E37"/>
    <w:rsid w:val="000F2216"/>
    <w:rsid w:val="000F258D"/>
    <w:rsid w:val="000F31C8"/>
    <w:rsid w:val="000F3204"/>
    <w:rsid w:val="000F3E2E"/>
    <w:rsid w:val="000F3F54"/>
    <w:rsid w:val="000F4D61"/>
    <w:rsid w:val="000F527B"/>
    <w:rsid w:val="000F78E4"/>
    <w:rsid w:val="001009A5"/>
    <w:rsid w:val="0010114D"/>
    <w:rsid w:val="00101942"/>
    <w:rsid w:val="00103228"/>
    <w:rsid w:val="0010597C"/>
    <w:rsid w:val="00107821"/>
    <w:rsid w:val="0010798C"/>
    <w:rsid w:val="00110448"/>
    <w:rsid w:val="00110572"/>
    <w:rsid w:val="00111F71"/>
    <w:rsid w:val="00112B49"/>
    <w:rsid w:val="00114708"/>
    <w:rsid w:val="00115E31"/>
    <w:rsid w:val="001162AA"/>
    <w:rsid w:val="0011675E"/>
    <w:rsid w:val="00116773"/>
    <w:rsid w:val="001175EC"/>
    <w:rsid w:val="00117F2A"/>
    <w:rsid w:val="00120D5D"/>
    <w:rsid w:val="001215AD"/>
    <w:rsid w:val="00122C60"/>
    <w:rsid w:val="0012326E"/>
    <w:rsid w:val="001236DD"/>
    <w:rsid w:val="00124472"/>
    <w:rsid w:val="0012658C"/>
    <w:rsid w:val="00130421"/>
    <w:rsid w:val="0013093D"/>
    <w:rsid w:val="00131EDC"/>
    <w:rsid w:val="001330AF"/>
    <w:rsid w:val="00133D6D"/>
    <w:rsid w:val="001372CC"/>
    <w:rsid w:val="00140046"/>
    <w:rsid w:val="001405C9"/>
    <w:rsid w:val="00146B96"/>
    <w:rsid w:val="00146BD5"/>
    <w:rsid w:val="001473DF"/>
    <w:rsid w:val="00147C23"/>
    <w:rsid w:val="00150EB9"/>
    <w:rsid w:val="00151BA6"/>
    <w:rsid w:val="00153F40"/>
    <w:rsid w:val="001542EF"/>
    <w:rsid w:val="00154A98"/>
    <w:rsid w:val="00155429"/>
    <w:rsid w:val="001559FA"/>
    <w:rsid w:val="00156037"/>
    <w:rsid w:val="001564DA"/>
    <w:rsid w:val="001571AF"/>
    <w:rsid w:val="001606DD"/>
    <w:rsid w:val="00161C7C"/>
    <w:rsid w:val="00162FCE"/>
    <w:rsid w:val="00165714"/>
    <w:rsid w:val="00166277"/>
    <w:rsid w:val="00171AE5"/>
    <w:rsid w:val="00173F4B"/>
    <w:rsid w:val="00174516"/>
    <w:rsid w:val="00174FB4"/>
    <w:rsid w:val="001776FD"/>
    <w:rsid w:val="00177A87"/>
    <w:rsid w:val="00177B48"/>
    <w:rsid w:val="001809DE"/>
    <w:rsid w:val="00181BE9"/>
    <w:rsid w:val="00185640"/>
    <w:rsid w:val="00185FE6"/>
    <w:rsid w:val="001876A0"/>
    <w:rsid w:val="0019306F"/>
    <w:rsid w:val="001943FB"/>
    <w:rsid w:val="001969BD"/>
    <w:rsid w:val="00197B7A"/>
    <w:rsid w:val="001A3841"/>
    <w:rsid w:val="001A64E7"/>
    <w:rsid w:val="001A7F30"/>
    <w:rsid w:val="001B0E96"/>
    <w:rsid w:val="001B2760"/>
    <w:rsid w:val="001B50C8"/>
    <w:rsid w:val="001B547D"/>
    <w:rsid w:val="001B5A58"/>
    <w:rsid w:val="001B796D"/>
    <w:rsid w:val="001B7BFF"/>
    <w:rsid w:val="001C064F"/>
    <w:rsid w:val="001C14E6"/>
    <w:rsid w:val="001C6082"/>
    <w:rsid w:val="001C61DE"/>
    <w:rsid w:val="001D1DEA"/>
    <w:rsid w:val="001D2032"/>
    <w:rsid w:val="001D2290"/>
    <w:rsid w:val="001D2703"/>
    <w:rsid w:val="001D38F9"/>
    <w:rsid w:val="001D75FC"/>
    <w:rsid w:val="001E0323"/>
    <w:rsid w:val="001E0A9D"/>
    <w:rsid w:val="001E209F"/>
    <w:rsid w:val="001E2442"/>
    <w:rsid w:val="001E2A7F"/>
    <w:rsid w:val="001E4F1A"/>
    <w:rsid w:val="001E5D20"/>
    <w:rsid w:val="001E65C7"/>
    <w:rsid w:val="001E6CAF"/>
    <w:rsid w:val="001E7115"/>
    <w:rsid w:val="001F02A1"/>
    <w:rsid w:val="001F5552"/>
    <w:rsid w:val="001F769B"/>
    <w:rsid w:val="00203DC3"/>
    <w:rsid w:val="00204157"/>
    <w:rsid w:val="0020441A"/>
    <w:rsid w:val="00204613"/>
    <w:rsid w:val="00204F67"/>
    <w:rsid w:val="0020770D"/>
    <w:rsid w:val="00207A38"/>
    <w:rsid w:val="00212A68"/>
    <w:rsid w:val="002135EA"/>
    <w:rsid w:val="002167DF"/>
    <w:rsid w:val="0021727B"/>
    <w:rsid w:val="00217659"/>
    <w:rsid w:val="002202EA"/>
    <w:rsid w:val="00221D5C"/>
    <w:rsid w:val="002244B4"/>
    <w:rsid w:val="00225AAC"/>
    <w:rsid w:val="00226CB8"/>
    <w:rsid w:val="00232022"/>
    <w:rsid w:val="00234FB0"/>
    <w:rsid w:val="00235535"/>
    <w:rsid w:val="00236E94"/>
    <w:rsid w:val="00237D4B"/>
    <w:rsid w:val="00241180"/>
    <w:rsid w:val="00241687"/>
    <w:rsid w:val="00243042"/>
    <w:rsid w:val="002431B4"/>
    <w:rsid w:val="00251E4D"/>
    <w:rsid w:val="0025342B"/>
    <w:rsid w:val="00253583"/>
    <w:rsid w:val="00253663"/>
    <w:rsid w:val="002565BF"/>
    <w:rsid w:val="0026137D"/>
    <w:rsid w:val="00263E6A"/>
    <w:rsid w:val="00265A4A"/>
    <w:rsid w:val="00266DEA"/>
    <w:rsid w:val="00267B7C"/>
    <w:rsid w:val="0027128B"/>
    <w:rsid w:val="00271951"/>
    <w:rsid w:val="00272931"/>
    <w:rsid w:val="002763C5"/>
    <w:rsid w:val="002801CC"/>
    <w:rsid w:val="00281B30"/>
    <w:rsid w:val="00282BC6"/>
    <w:rsid w:val="0028351C"/>
    <w:rsid w:val="002836CC"/>
    <w:rsid w:val="00286113"/>
    <w:rsid w:val="00286A1F"/>
    <w:rsid w:val="00287A0D"/>
    <w:rsid w:val="00290362"/>
    <w:rsid w:val="00294369"/>
    <w:rsid w:val="00294C87"/>
    <w:rsid w:val="00295FEC"/>
    <w:rsid w:val="00297064"/>
    <w:rsid w:val="002A4687"/>
    <w:rsid w:val="002A5B09"/>
    <w:rsid w:val="002A75F4"/>
    <w:rsid w:val="002A79C2"/>
    <w:rsid w:val="002B09B4"/>
    <w:rsid w:val="002B0B6B"/>
    <w:rsid w:val="002B1685"/>
    <w:rsid w:val="002B3847"/>
    <w:rsid w:val="002B3A82"/>
    <w:rsid w:val="002B4307"/>
    <w:rsid w:val="002B63D0"/>
    <w:rsid w:val="002B79E8"/>
    <w:rsid w:val="002B7AE5"/>
    <w:rsid w:val="002C0027"/>
    <w:rsid w:val="002C2048"/>
    <w:rsid w:val="002C241A"/>
    <w:rsid w:val="002C5488"/>
    <w:rsid w:val="002C74E0"/>
    <w:rsid w:val="002C7A7B"/>
    <w:rsid w:val="002D1A74"/>
    <w:rsid w:val="002D2E8C"/>
    <w:rsid w:val="002D5E54"/>
    <w:rsid w:val="002D7725"/>
    <w:rsid w:val="002E1DB9"/>
    <w:rsid w:val="002E2D8D"/>
    <w:rsid w:val="002E4630"/>
    <w:rsid w:val="002E7C5E"/>
    <w:rsid w:val="002F02E7"/>
    <w:rsid w:val="002F2AF6"/>
    <w:rsid w:val="002F3AA4"/>
    <w:rsid w:val="002F3C2E"/>
    <w:rsid w:val="002F3E8D"/>
    <w:rsid w:val="003057B1"/>
    <w:rsid w:val="00305B58"/>
    <w:rsid w:val="00312187"/>
    <w:rsid w:val="00314B4F"/>
    <w:rsid w:val="00316DF1"/>
    <w:rsid w:val="00317D83"/>
    <w:rsid w:val="00320FE3"/>
    <w:rsid w:val="00322089"/>
    <w:rsid w:val="00325CFB"/>
    <w:rsid w:val="00326ADB"/>
    <w:rsid w:val="003274CC"/>
    <w:rsid w:val="00337EEC"/>
    <w:rsid w:val="003418F8"/>
    <w:rsid w:val="00341962"/>
    <w:rsid w:val="0034269C"/>
    <w:rsid w:val="00342E79"/>
    <w:rsid w:val="00343CAD"/>
    <w:rsid w:val="00343D56"/>
    <w:rsid w:val="003441A9"/>
    <w:rsid w:val="00346037"/>
    <w:rsid w:val="00346A64"/>
    <w:rsid w:val="00351FC0"/>
    <w:rsid w:val="0035212D"/>
    <w:rsid w:val="00353197"/>
    <w:rsid w:val="003548A9"/>
    <w:rsid w:val="00354AE9"/>
    <w:rsid w:val="00356195"/>
    <w:rsid w:val="00360ABA"/>
    <w:rsid w:val="0036261F"/>
    <w:rsid w:val="00362E25"/>
    <w:rsid w:val="00363FEF"/>
    <w:rsid w:val="00364AD5"/>
    <w:rsid w:val="00366B1F"/>
    <w:rsid w:val="00366C5D"/>
    <w:rsid w:val="0036702F"/>
    <w:rsid w:val="003705B3"/>
    <w:rsid w:val="00370CAD"/>
    <w:rsid w:val="00371F9C"/>
    <w:rsid w:val="00372587"/>
    <w:rsid w:val="003726C4"/>
    <w:rsid w:val="0037434E"/>
    <w:rsid w:val="00375338"/>
    <w:rsid w:val="0037737C"/>
    <w:rsid w:val="00380B90"/>
    <w:rsid w:val="00381AA9"/>
    <w:rsid w:val="00382298"/>
    <w:rsid w:val="0038257C"/>
    <w:rsid w:val="00382A59"/>
    <w:rsid w:val="00384987"/>
    <w:rsid w:val="00384FAB"/>
    <w:rsid w:val="0038698B"/>
    <w:rsid w:val="0039034D"/>
    <w:rsid w:val="003A0712"/>
    <w:rsid w:val="003A17C7"/>
    <w:rsid w:val="003A185E"/>
    <w:rsid w:val="003A4C86"/>
    <w:rsid w:val="003A6284"/>
    <w:rsid w:val="003A638C"/>
    <w:rsid w:val="003A6925"/>
    <w:rsid w:val="003A7D32"/>
    <w:rsid w:val="003A7FF7"/>
    <w:rsid w:val="003B4444"/>
    <w:rsid w:val="003B4964"/>
    <w:rsid w:val="003B5004"/>
    <w:rsid w:val="003B5123"/>
    <w:rsid w:val="003B547A"/>
    <w:rsid w:val="003B7D2A"/>
    <w:rsid w:val="003B7DB9"/>
    <w:rsid w:val="003C003B"/>
    <w:rsid w:val="003C3243"/>
    <w:rsid w:val="003C403F"/>
    <w:rsid w:val="003C4854"/>
    <w:rsid w:val="003C5461"/>
    <w:rsid w:val="003C704C"/>
    <w:rsid w:val="003C7496"/>
    <w:rsid w:val="003D0002"/>
    <w:rsid w:val="003D0485"/>
    <w:rsid w:val="003D0EF1"/>
    <w:rsid w:val="003D120D"/>
    <w:rsid w:val="003D37C9"/>
    <w:rsid w:val="003D3A65"/>
    <w:rsid w:val="003D3E47"/>
    <w:rsid w:val="003D5033"/>
    <w:rsid w:val="003D67F6"/>
    <w:rsid w:val="003D6A55"/>
    <w:rsid w:val="003E1992"/>
    <w:rsid w:val="003E2B5C"/>
    <w:rsid w:val="003E3765"/>
    <w:rsid w:val="003E3BEF"/>
    <w:rsid w:val="003E4E87"/>
    <w:rsid w:val="003E7B0B"/>
    <w:rsid w:val="003E7D8A"/>
    <w:rsid w:val="003E7F1F"/>
    <w:rsid w:val="003F04B6"/>
    <w:rsid w:val="003F0FF9"/>
    <w:rsid w:val="003F1E9D"/>
    <w:rsid w:val="003F20C6"/>
    <w:rsid w:val="003F2D6D"/>
    <w:rsid w:val="003F6DE5"/>
    <w:rsid w:val="003F7209"/>
    <w:rsid w:val="003F7524"/>
    <w:rsid w:val="004007B4"/>
    <w:rsid w:val="004014B0"/>
    <w:rsid w:val="0040380C"/>
    <w:rsid w:val="00404B4B"/>
    <w:rsid w:val="00410731"/>
    <w:rsid w:val="00413969"/>
    <w:rsid w:val="00413D24"/>
    <w:rsid w:val="00414410"/>
    <w:rsid w:val="004177AD"/>
    <w:rsid w:val="00417E4A"/>
    <w:rsid w:val="004212A2"/>
    <w:rsid w:val="00421923"/>
    <w:rsid w:val="00421EB0"/>
    <w:rsid w:val="00422AB6"/>
    <w:rsid w:val="00424269"/>
    <w:rsid w:val="00425748"/>
    <w:rsid w:val="00425EE8"/>
    <w:rsid w:val="00425FCE"/>
    <w:rsid w:val="00426AC7"/>
    <w:rsid w:val="00427709"/>
    <w:rsid w:val="00427909"/>
    <w:rsid w:val="004327D3"/>
    <w:rsid w:val="00433313"/>
    <w:rsid w:val="0043358C"/>
    <w:rsid w:val="00435A09"/>
    <w:rsid w:val="004360C3"/>
    <w:rsid w:val="00437184"/>
    <w:rsid w:val="004374D8"/>
    <w:rsid w:val="004374F6"/>
    <w:rsid w:val="00437DC1"/>
    <w:rsid w:val="004406E5"/>
    <w:rsid w:val="004415A8"/>
    <w:rsid w:val="00450871"/>
    <w:rsid w:val="00450A28"/>
    <w:rsid w:val="00450E89"/>
    <w:rsid w:val="00452530"/>
    <w:rsid w:val="00453199"/>
    <w:rsid w:val="00454899"/>
    <w:rsid w:val="00454D1D"/>
    <w:rsid w:val="0045504B"/>
    <w:rsid w:val="00455591"/>
    <w:rsid w:val="00456B8E"/>
    <w:rsid w:val="004615E6"/>
    <w:rsid w:val="0046653A"/>
    <w:rsid w:val="00466E52"/>
    <w:rsid w:val="00466E70"/>
    <w:rsid w:val="00466EE1"/>
    <w:rsid w:val="004673CA"/>
    <w:rsid w:val="00467738"/>
    <w:rsid w:val="00470033"/>
    <w:rsid w:val="0047012F"/>
    <w:rsid w:val="0047416A"/>
    <w:rsid w:val="004749F9"/>
    <w:rsid w:val="00475FF4"/>
    <w:rsid w:val="004760EB"/>
    <w:rsid w:val="00476139"/>
    <w:rsid w:val="00476942"/>
    <w:rsid w:val="00477267"/>
    <w:rsid w:val="00477DC5"/>
    <w:rsid w:val="004804EA"/>
    <w:rsid w:val="00482A31"/>
    <w:rsid w:val="00483335"/>
    <w:rsid w:val="004835F8"/>
    <w:rsid w:val="0048396F"/>
    <w:rsid w:val="00484102"/>
    <w:rsid w:val="004868E3"/>
    <w:rsid w:val="004872C7"/>
    <w:rsid w:val="00487D2D"/>
    <w:rsid w:val="00490FBF"/>
    <w:rsid w:val="0049211A"/>
    <w:rsid w:val="00493F6B"/>
    <w:rsid w:val="00496380"/>
    <w:rsid w:val="0049669D"/>
    <w:rsid w:val="004966C9"/>
    <w:rsid w:val="00497D5B"/>
    <w:rsid w:val="004A2074"/>
    <w:rsid w:val="004A4D7A"/>
    <w:rsid w:val="004A5211"/>
    <w:rsid w:val="004A5408"/>
    <w:rsid w:val="004A6DF4"/>
    <w:rsid w:val="004A7605"/>
    <w:rsid w:val="004A7C6C"/>
    <w:rsid w:val="004B5CC3"/>
    <w:rsid w:val="004B6DB5"/>
    <w:rsid w:val="004C0021"/>
    <w:rsid w:val="004C419D"/>
    <w:rsid w:val="004C64EE"/>
    <w:rsid w:val="004D1AC7"/>
    <w:rsid w:val="004D1F4B"/>
    <w:rsid w:val="004D26EC"/>
    <w:rsid w:val="004D30A4"/>
    <w:rsid w:val="004D39A5"/>
    <w:rsid w:val="004D769E"/>
    <w:rsid w:val="004E06E9"/>
    <w:rsid w:val="004E0C54"/>
    <w:rsid w:val="004E2FF2"/>
    <w:rsid w:val="004E3006"/>
    <w:rsid w:val="004E30D6"/>
    <w:rsid w:val="004F0F13"/>
    <w:rsid w:val="004F3609"/>
    <w:rsid w:val="004F55AE"/>
    <w:rsid w:val="004F5CB8"/>
    <w:rsid w:val="004F603A"/>
    <w:rsid w:val="004F719C"/>
    <w:rsid w:val="004F7B5D"/>
    <w:rsid w:val="0050209B"/>
    <w:rsid w:val="00502AD5"/>
    <w:rsid w:val="005070F1"/>
    <w:rsid w:val="00507F69"/>
    <w:rsid w:val="00512200"/>
    <w:rsid w:val="005137D1"/>
    <w:rsid w:val="005139B8"/>
    <w:rsid w:val="00515E24"/>
    <w:rsid w:val="0051752E"/>
    <w:rsid w:val="0052094F"/>
    <w:rsid w:val="005234F6"/>
    <w:rsid w:val="0052382E"/>
    <w:rsid w:val="0052397C"/>
    <w:rsid w:val="005242DF"/>
    <w:rsid w:val="00524867"/>
    <w:rsid w:val="0052533E"/>
    <w:rsid w:val="005258C7"/>
    <w:rsid w:val="00525F77"/>
    <w:rsid w:val="005265EF"/>
    <w:rsid w:val="005271EC"/>
    <w:rsid w:val="00530900"/>
    <w:rsid w:val="00531B55"/>
    <w:rsid w:val="00531D08"/>
    <w:rsid w:val="00532F63"/>
    <w:rsid w:val="00533220"/>
    <w:rsid w:val="00533CCD"/>
    <w:rsid w:val="00536E51"/>
    <w:rsid w:val="005377B5"/>
    <w:rsid w:val="00537B00"/>
    <w:rsid w:val="0054019D"/>
    <w:rsid w:val="005419C4"/>
    <w:rsid w:val="00541FBF"/>
    <w:rsid w:val="00542518"/>
    <w:rsid w:val="005440C6"/>
    <w:rsid w:val="00545499"/>
    <w:rsid w:val="00546973"/>
    <w:rsid w:val="00547186"/>
    <w:rsid w:val="00547559"/>
    <w:rsid w:val="00556099"/>
    <w:rsid w:val="00556648"/>
    <w:rsid w:val="00556FC8"/>
    <w:rsid w:val="00557A90"/>
    <w:rsid w:val="00562222"/>
    <w:rsid w:val="00562369"/>
    <w:rsid w:val="00562DC6"/>
    <w:rsid w:val="005638A2"/>
    <w:rsid w:val="00563BF7"/>
    <w:rsid w:val="00564E91"/>
    <w:rsid w:val="0057221D"/>
    <w:rsid w:val="005745E4"/>
    <w:rsid w:val="0057470A"/>
    <w:rsid w:val="00574A34"/>
    <w:rsid w:val="005754FB"/>
    <w:rsid w:val="00575A03"/>
    <w:rsid w:val="00583452"/>
    <w:rsid w:val="00585030"/>
    <w:rsid w:val="0058509B"/>
    <w:rsid w:val="0058634B"/>
    <w:rsid w:val="00586953"/>
    <w:rsid w:val="00586D7D"/>
    <w:rsid w:val="00590EB9"/>
    <w:rsid w:val="00592B05"/>
    <w:rsid w:val="00593DD5"/>
    <w:rsid w:val="00595D3B"/>
    <w:rsid w:val="005A00B9"/>
    <w:rsid w:val="005A151D"/>
    <w:rsid w:val="005A3068"/>
    <w:rsid w:val="005A4156"/>
    <w:rsid w:val="005A43F7"/>
    <w:rsid w:val="005B1D81"/>
    <w:rsid w:val="005B2440"/>
    <w:rsid w:val="005B2A97"/>
    <w:rsid w:val="005B3514"/>
    <w:rsid w:val="005B3617"/>
    <w:rsid w:val="005C0FB0"/>
    <w:rsid w:val="005C4E8A"/>
    <w:rsid w:val="005D0525"/>
    <w:rsid w:val="005D0765"/>
    <w:rsid w:val="005D1E52"/>
    <w:rsid w:val="005D34BB"/>
    <w:rsid w:val="005D4639"/>
    <w:rsid w:val="005D7554"/>
    <w:rsid w:val="005E2B8C"/>
    <w:rsid w:val="005E3B59"/>
    <w:rsid w:val="005E3DD1"/>
    <w:rsid w:val="005E4307"/>
    <w:rsid w:val="005E4D98"/>
    <w:rsid w:val="005F04FE"/>
    <w:rsid w:val="005F0ADD"/>
    <w:rsid w:val="005F1536"/>
    <w:rsid w:val="005F187B"/>
    <w:rsid w:val="005F3C75"/>
    <w:rsid w:val="005F43EC"/>
    <w:rsid w:val="005F45A1"/>
    <w:rsid w:val="005F477B"/>
    <w:rsid w:val="005F4FDE"/>
    <w:rsid w:val="005F6923"/>
    <w:rsid w:val="005F6CD9"/>
    <w:rsid w:val="006020A1"/>
    <w:rsid w:val="006021C1"/>
    <w:rsid w:val="0061164A"/>
    <w:rsid w:val="00611994"/>
    <w:rsid w:val="00612A83"/>
    <w:rsid w:val="00612E97"/>
    <w:rsid w:val="00615056"/>
    <w:rsid w:val="0061526D"/>
    <w:rsid w:val="00615542"/>
    <w:rsid w:val="00615E22"/>
    <w:rsid w:val="006164B7"/>
    <w:rsid w:val="006166DE"/>
    <w:rsid w:val="00616A2C"/>
    <w:rsid w:val="006218C6"/>
    <w:rsid w:val="00623383"/>
    <w:rsid w:val="0062413C"/>
    <w:rsid w:val="00624E6C"/>
    <w:rsid w:val="00625A2B"/>
    <w:rsid w:val="006266E2"/>
    <w:rsid w:val="00626B2A"/>
    <w:rsid w:val="006271A1"/>
    <w:rsid w:val="00630584"/>
    <w:rsid w:val="00630EB7"/>
    <w:rsid w:val="00634A89"/>
    <w:rsid w:val="00636428"/>
    <w:rsid w:val="00640C2B"/>
    <w:rsid w:val="00640D92"/>
    <w:rsid w:val="00641AC2"/>
    <w:rsid w:val="00641CE6"/>
    <w:rsid w:val="006429CB"/>
    <w:rsid w:val="00642B2F"/>
    <w:rsid w:val="00643E62"/>
    <w:rsid w:val="006447D4"/>
    <w:rsid w:val="00645967"/>
    <w:rsid w:val="00647CE1"/>
    <w:rsid w:val="00650C68"/>
    <w:rsid w:val="0065528A"/>
    <w:rsid w:val="006560B8"/>
    <w:rsid w:val="00657E28"/>
    <w:rsid w:val="00662A5B"/>
    <w:rsid w:val="00663470"/>
    <w:rsid w:val="00663F1C"/>
    <w:rsid w:val="00665A78"/>
    <w:rsid w:val="0066793D"/>
    <w:rsid w:val="00670040"/>
    <w:rsid w:val="006729CA"/>
    <w:rsid w:val="0067311F"/>
    <w:rsid w:val="00673D03"/>
    <w:rsid w:val="006740E9"/>
    <w:rsid w:val="0067487C"/>
    <w:rsid w:val="006752AB"/>
    <w:rsid w:val="00675B71"/>
    <w:rsid w:val="006765E4"/>
    <w:rsid w:val="00676F21"/>
    <w:rsid w:val="00677FAE"/>
    <w:rsid w:val="00685458"/>
    <w:rsid w:val="00685764"/>
    <w:rsid w:val="0068703E"/>
    <w:rsid w:val="00687CEE"/>
    <w:rsid w:val="00690FA5"/>
    <w:rsid w:val="006912CC"/>
    <w:rsid w:val="006926EE"/>
    <w:rsid w:val="006937EF"/>
    <w:rsid w:val="00694B7E"/>
    <w:rsid w:val="0069564A"/>
    <w:rsid w:val="006956C6"/>
    <w:rsid w:val="0069635C"/>
    <w:rsid w:val="006A1C05"/>
    <w:rsid w:val="006A2C61"/>
    <w:rsid w:val="006A364B"/>
    <w:rsid w:val="006A3BF4"/>
    <w:rsid w:val="006A59C4"/>
    <w:rsid w:val="006A6084"/>
    <w:rsid w:val="006B06BB"/>
    <w:rsid w:val="006B0A59"/>
    <w:rsid w:val="006B1603"/>
    <w:rsid w:val="006B1869"/>
    <w:rsid w:val="006B355F"/>
    <w:rsid w:val="006B567E"/>
    <w:rsid w:val="006B5A9D"/>
    <w:rsid w:val="006B6B2F"/>
    <w:rsid w:val="006B7A46"/>
    <w:rsid w:val="006C15C7"/>
    <w:rsid w:val="006C168A"/>
    <w:rsid w:val="006C1E38"/>
    <w:rsid w:val="006C2819"/>
    <w:rsid w:val="006C3C57"/>
    <w:rsid w:val="006D0793"/>
    <w:rsid w:val="006D3AEE"/>
    <w:rsid w:val="006D3F57"/>
    <w:rsid w:val="006D405A"/>
    <w:rsid w:val="006D588B"/>
    <w:rsid w:val="006D7B73"/>
    <w:rsid w:val="006D7D3D"/>
    <w:rsid w:val="006E22D0"/>
    <w:rsid w:val="006E41BA"/>
    <w:rsid w:val="006E44E2"/>
    <w:rsid w:val="006E59FF"/>
    <w:rsid w:val="006E6831"/>
    <w:rsid w:val="006F4197"/>
    <w:rsid w:val="006F46EA"/>
    <w:rsid w:val="006F6880"/>
    <w:rsid w:val="006F7757"/>
    <w:rsid w:val="006F7AFA"/>
    <w:rsid w:val="00701932"/>
    <w:rsid w:val="0070216F"/>
    <w:rsid w:val="00702E58"/>
    <w:rsid w:val="007040A8"/>
    <w:rsid w:val="007047E1"/>
    <w:rsid w:val="00704D78"/>
    <w:rsid w:val="00706834"/>
    <w:rsid w:val="00707A88"/>
    <w:rsid w:val="00714CD8"/>
    <w:rsid w:val="00716914"/>
    <w:rsid w:val="00720C5D"/>
    <w:rsid w:val="00720E25"/>
    <w:rsid w:val="00721B25"/>
    <w:rsid w:val="00722B0E"/>
    <w:rsid w:val="007230EB"/>
    <w:rsid w:val="00724028"/>
    <w:rsid w:val="007248CC"/>
    <w:rsid w:val="00724E19"/>
    <w:rsid w:val="00725753"/>
    <w:rsid w:val="007277C8"/>
    <w:rsid w:val="0073213C"/>
    <w:rsid w:val="0073382D"/>
    <w:rsid w:val="00733F49"/>
    <w:rsid w:val="0073606E"/>
    <w:rsid w:val="007361B5"/>
    <w:rsid w:val="00737BF2"/>
    <w:rsid w:val="00740048"/>
    <w:rsid w:val="0074011D"/>
    <w:rsid w:val="0074062F"/>
    <w:rsid w:val="00740DB6"/>
    <w:rsid w:val="00741708"/>
    <w:rsid w:val="00741F7F"/>
    <w:rsid w:val="007430A0"/>
    <w:rsid w:val="00743240"/>
    <w:rsid w:val="007434D7"/>
    <w:rsid w:val="007440E0"/>
    <w:rsid w:val="00744230"/>
    <w:rsid w:val="00746DEC"/>
    <w:rsid w:val="007508F0"/>
    <w:rsid w:val="007526F1"/>
    <w:rsid w:val="007526FB"/>
    <w:rsid w:val="00754504"/>
    <w:rsid w:val="00754A31"/>
    <w:rsid w:val="00760A54"/>
    <w:rsid w:val="00760C41"/>
    <w:rsid w:val="007642FC"/>
    <w:rsid w:val="00770A05"/>
    <w:rsid w:val="007731F4"/>
    <w:rsid w:val="0077352C"/>
    <w:rsid w:val="00773764"/>
    <w:rsid w:val="0077484A"/>
    <w:rsid w:val="00775AC4"/>
    <w:rsid w:val="0077641F"/>
    <w:rsid w:val="00777CFB"/>
    <w:rsid w:val="007809D8"/>
    <w:rsid w:val="007816D2"/>
    <w:rsid w:val="00782B5F"/>
    <w:rsid w:val="007838C9"/>
    <w:rsid w:val="00784334"/>
    <w:rsid w:val="00784AEA"/>
    <w:rsid w:val="0078583D"/>
    <w:rsid w:val="00790633"/>
    <w:rsid w:val="00790B4F"/>
    <w:rsid w:val="00790EF7"/>
    <w:rsid w:val="00793204"/>
    <w:rsid w:val="00793E48"/>
    <w:rsid w:val="00794CD2"/>
    <w:rsid w:val="007A01C6"/>
    <w:rsid w:val="007A047A"/>
    <w:rsid w:val="007A1064"/>
    <w:rsid w:val="007A1FFC"/>
    <w:rsid w:val="007A41AB"/>
    <w:rsid w:val="007A4598"/>
    <w:rsid w:val="007A5116"/>
    <w:rsid w:val="007A546F"/>
    <w:rsid w:val="007A658B"/>
    <w:rsid w:val="007A7218"/>
    <w:rsid w:val="007A7C8A"/>
    <w:rsid w:val="007A7E40"/>
    <w:rsid w:val="007A7E9C"/>
    <w:rsid w:val="007B00E9"/>
    <w:rsid w:val="007B0203"/>
    <w:rsid w:val="007B08A5"/>
    <w:rsid w:val="007B1A7D"/>
    <w:rsid w:val="007B1FE9"/>
    <w:rsid w:val="007B3578"/>
    <w:rsid w:val="007B59DC"/>
    <w:rsid w:val="007B62EE"/>
    <w:rsid w:val="007C20BB"/>
    <w:rsid w:val="007C3BBA"/>
    <w:rsid w:val="007C781D"/>
    <w:rsid w:val="007D2370"/>
    <w:rsid w:val="007D29E0"/>
    <w:rsid w:val="007D47F5"/>
    <w:rsid w:val="007D4A64"/>
    <w:rsid w:val="007D4F3E"/>
    <w:rsid w:val="007D500A"/>
    <w:rsid w:val="007D6C96"/>
    <w:rsid w:val="007E0CB0"/>
    <w:rsid w:val="007E2A70"/>
    <w:rsid w:val="007E33B6"/>
    <w:rsid w:val="007E3E60"/>
    <w:rsid w:val="007E3F50"/>
    <w:rsid w:val="007E47CB"/>
    <w:rsid w:val="007E6DF6"/>
    <w:rsid w:val="007F1527"/>
    <w:rsid w:val="007F3A5D"/>
    <w:rsid w:val="007F4F2D"/>
    <w:rsid w:val="00801275"/>
    <w:rsid w:val="008017C7"/>
    <w:rsid w:val="008025CA"/>
    <w:rsid w:val="00805A0E"/>
    <w:rsid w:val="00806D56"/>
    <w:rsid w:val="00806F06"/>
    <w:rsid w:val="0081026B"/>
    <w:rsid w:val="0081098E"/>
    <w:rsid w:val="008118DE"/>
    <w:rsid w:val="00811A2D"/>
    <w:rsid w:val="00815628"/>
    <w:rsid w:val="008171C3"/>
    <w:rsid w:val="00817B0F"/>
    <w:rsid w:val="00822336"/>
    <w:rsid w:val="008225C4"/>
    <w:rsid w:val="00822C54"/>
    <w:rsid w:val="00824C15"/>
    <w:rsid w:val="00831625"/>
    <w:rsid w:val="00831DC7"/>
    <w:rsid w:val="00832AC6"/>
    <w:rsid w:val="00835DCA"/>
    <w:rsid w:val="00837344"/>
    <w:rsid w:val="00840106"/>
    <w:rsid w:val="00842174"/>
    <w:rsid w:val="00842B52"/>
    <w:rsid w:val="00843AAC"/>
    <w:rsid w:val="008463D8"/>
    <w:rsid w:val="008464A5"/>
    <w:rsid w:val="0085051F"/>
    <w:rsid w:val="00851188"/>
    <w:rsid w:val="00851670"/>
    <w:rsid w:val="00851875"/>
    <w:rsid w:val="008522C4"/>
    <w:rsid w:val="00853862"/>
    <w:rsid w:val="008555D8"/>
    <w:rsid w:val="00860582"/>
    <w:rsid w:val="00860966"/>
    <w:rsid w:val="008625F3"/>
    <w:rsid w:val="008634CC"/>
    <w:rsid w:val="00864318"/>
    <w:rsid w:val="008662D8"/>
    <w:rsid w:val="0086636E"/>
    <w:rsid w:val="008664BE"/>
    <w:rsid w:val="00867774"/>
    <w:rsid w:val="00871005"/>
    <w:rsid w:val="008715EE"/>
    <w:rsid w:val="00871A9D"/>
    <w:rsid w:val="00871F6F"/>
    <w:rsid w:val="0087270B"/>
    <w:rsid w:val="00872739"/>
    <w:rsid w:val="0087408B"/>
    <w:rsid w:val="008766D6"/>
    <w:rsid w:val="0087769C"/>
    <w:rsid w:val="00880F97"/>
    <w:rsid w:val="008811FE"/>
    <w:rsid w:val="008823C4"/>
    <w:rsid w:val="0088240D"/>
    <w:rsid w:val="008832B9"/>
    <w:rsid w:val="008837A8"/>
    <w:rsid w:val="00883DD1"/>
    <w:rsid w:val="008863B4"/>
    <w:rsid w:val="008904B9"/>
    <w:rsid w:val="008905DC"/>
    <w:rsid w:val="00890787"/>
    <w:rsid w:val="00893420"/>
    <w:rsid w:val="008941C0"/>
    <w:rsid w:val="008946F6"/>
    <w:rsid w:val="00894B1D"/>
    <w:rsid w:val="00895B2D"/>
    <w:rsid w:val="008978A8"/>
    <w:rsid w:val="008A0C3A"/>
    <w:rsid w:val="008A28B7"/>
    <w:rsid w:val="008A3066"/>
    <w:rsid w:val="008A44F6"/>
    <w:rsid w:val="008A4A02"/>
    <w:rsid w:val="008A5AFF"/>
    <w:rsid w:val="008A6DF6"/>
    <w:rsid w:val="008A6E0D"/>
    <w:rsid w:val="008A70B4"/>
    <w:rsid w:val="008A7E29"/>
    <w:rsid w:val="008B1E36"/>
    <w:rsid w:val="008B2930"/>
    <w:rsid w:val="008B528A"/>
    <w:rsid w:val="008B56DE"/>
    <w:rsid w:val="008C0054"/>
    <w:rsid w:val="008C560A"/>
    <w:rsid w:val="008C5BBE"/>
    <w:rsid w:val="008C640C"/>
    <w:rsid w:val="008C6E8F"/>
    <w:rsid w:val="008C7682"/>
    <w:rsid w:val="008D2D99"/>
    <w:rsid w:val="008D2F87"/>
    <w:rsid w:val="008D4B2B"/>
    <w:rsid w:val="008D5374"/>
    <w:rsid w:val="008D5C52"/>
    <w:rsid w:val="008D6067"/>
    <w:rsid w:val="008D661F"/>
    <w:rsid w:val="008D7CD6"/>
    <w:rsid w:val="008E046B"/>
    <w:rsid w:val="008E234C"/>
    <w:rsid w:val="008E4E79"/>
    <w:rsid w:val="008E4FC5"/>
    <w:rsid w:val="008E6035"/>
    <w:rsid w:val="008E7396"/>
    <w:rsid w:val="008E7B9C"/>
    <w:rsid w:val="008F0907"/>
    <w:rsid w:val="008F0986"/>
    <w:rsid w:val="008F3BA6"/>
    <w:rsid w:val="008F4F14"/>
    <w:rsid w:val="008F65FE"/>
    <w:rsid w:val="008F79CE"/>
    <w:rsid w:val="008F7C27"/>
    <w:rsid w:val="0090099B"/>
    <w:rsid w:val="0090565C"/>
    <w:rsid w:val="00905A04"/>
    <w:rsid w:val="009068DB"/>
    <w:rsid w:val="00907BD1"/>
    <w:rsid w:val="00911E24"/>
    <w:rsid w:val="00912C11"/>
    <w:rsid w:val="00913921"/>
    <w:rsid w:val="00916263"/>
    <w:rsid w:val="0091656C"/>
    <w:rsid w:val="00916F45"/>
    <w:rsid w:val="00921AA5"/>
    <w:rsid w:val="00922308"/>
    <w:rsid w:val="009235F5"/>
    <w:rsid w:val="00923ADF"/>
    <w:rsid w:val="00925489"/>
    <w:rsid w:val="00925A97"/>
    <w:rsid w:val="00926450"/>
    <w:rsid w:val="0092733A"/>
    <w:rsid w:val="00927528"/>
    <w:rsid w:val="00927FF7"/>
    <w:rsid w:val="00931855"/>
    <w:rsid w:val="009339F9"/>
    <w:rsid w:val="00934D0E"/>
    <w:rsid w:val="009425DA"/>
    <w:rsid w:val="009454AA"/>
    <w:rsid w:val="00947D17"/>
    <w:rsid w:val="009533C9"/>
    <w:rsid w:val="009534BA"/>
    <w:rsid w:val="0095415D"/>
    <w:rsid w:val="0095496E"/>
    <w:rsid w:val="00957C75"/>
    <w:rsid w:val="00962AE9"/>
    <w:rsid w:val="009637E0"/>
    <w:rsid w:val="009708D3"/>
    <w:rsid w:val="00971421"/>
    <w:rsid w:val="00971F0E"/>
    <w:rsid w:val="009722CA"/>
    <w:rsid w:val="0097242F"/>
    <w:rsid w:val="009738A9"/>
    <w:rsid w:val="009762A3"/>
    <w:rsid w:val="009806D9"/>
    <w:rsid w:val="00980B8D"/>
    <w:rsid w:val="009819FC"/>
    <w:rsid w:val="009825EE"/>
    <w:rsid w:val="00983894"/>
    <w:rsid w:val="00985EEA"/>
    <w:rsid w:val="00985F2C"/>
    <w:rsid w:val="009879D2"/>
    <w:rsid w:val="00992339"/>
    <w:rsid w:val="00992B91"/>
    <w:rsid w:val="00993497"/>
    <w:rsid w:val="00995232"/>
    <w:rsid w:val="00995573"/>
    <w:rsid w:val="009965C1"/>
    <w:rsid w:val="0099703E"/>
    <w:rsid w:val="009A0367"/>
    <w:rsid w:val="009A0543"/>
    <w:rsid w:val="009A1C47"/>
    <w:rsid w:val="009A387B"/>
    <w:rsid w:val="009A5419"/>
    <w:rsid w:val="009A585F"/>
    <w:rsid w:val="009A591F"/>
    <w:rsid w:val="009A67EB"/>
    <w:rsid w:val="009B212D"/>
    <w:rsid w:val="009B3AB7"/>
    <w:rsid w:val="009B5039"/>
    <w:rsid w:val="009C1A1D"/>
    <w:rsid w:val="009C2613"/>
    <w:rsid w:val="009C4173"/>
    <w:rsid w:val="009C56AD"/>
    <w:rsid w:val="009C5A39"/>
    <w:rsid w:val="009C71EA"/>
    <w:rsid w:val="009D14EC"/>
    <w:rsid w:val="009D4A44"/>
    <w:rsid w:val="009D4EF8"/>
    <w:rsid w:val="009D515A"/>
    <w:rsid w:val="009E1A23"/>
    <w:rsid w:val="009E1A2D"/>
    <w:rsid w:val="009E3FBD"/>
    <w:rsid w:val="009E72A1"/>
    <w:rsid w:val="009F0EB9"/>
    <w:rsid w:val="009F17C4"/>
    <w:rsid w:val="009F26FD"/>
    <w:rsid w:val="009F2B10"/>
    <w:rsid w:val="009F3A83"/>
    <w:rsid w:val="009F4859"/>
    <w:rsid w:val="009F4B9D"/>
    <w:rsid w:val="009F6CBE"/>
    <w:rsid w:val="009F7357"/>
    <w:rsid w:val="00A00EAE"/>
    <w:rsid w:val="00A0274F"/>
    <w:rsid w:val="00A1051A"/>
    <w:rsid w:val="00A10BBF"/>
    <w:rsid w:val="00A13DD9"/>
    <w:rsid w:val="00A13EA8"/>
    <w:rsid w:val="00A14E12"/>
    <w:rsid w:val="00A1743D"/>
    <w:rsid w:val="00A17B06"/>
    <w:rsid w:val="00A17E99"/>
    <w:rsid w:val="00A22216"/>
    <w:rsid w:val="00A230D1"/>
    <w:rsid w:val="00A241A2"/>
    <w:rsid w:val="00A2542D"/>
    <w:rsid w:val="00A31399"/>
    <w:rsid w:val="00A329C9"/>
    <w:rsid w:val="00A33CCC"/>
    <w:rsid w:val="00A342AF"/>
    <w:rsid w:val="00A34326"/>
    <w:rsid w:val="00A34975"/>
    <w:rsid w:val="00A36D0A"/>
    <w:rsid w:val="00A36FDC"/>
    <w:rsid w:val="00A40703"/>
    <w:rsid w:val="00A4072D"/>
    <w:rsid w:val="00A419A2"/>
    <w:rsid w:val="00A42AB6"/>
    <w:rsid w:val="00A42F3A"/>
    <w:rsid w:val="00A4528E"/>
    <w:rsid w:val="00A469CA"/>
    <w:rsid w:val="00A47BAF"/>
    <w:rsid w:val="00A506B7"/>
    <w:rsid w:val="00A50FA9"/>
    <w:rsid w:val="00A5410E"/>
    <w:rsid w:val="00A55A54"/>
    <w:rsid w:val="00A569F1"/>
    <w:rsid w:val="00A61195"/>
    <w:rsid w:val="00A61E44"/>
    <w:rsid w:val="00A62700"/>
    <w:rsid w:val="00A63860"/>
    <w:rsid w:val="00A6412E"/>
    <w:rsid w:val="00A65523"/>
    <w:rsid w:val="00A65E1C"/>
    <w:rsid w:val="00A66997"/>
    <w:rsid w:val="00A669EB"/>
    <w:rsid w:val="00A701DC"/>
    <w:rsid w:val="00A70BBF"/>
    <w:rsid w:val="00A70C0A"/>
    <w:rsid w:val="00A7116E"/>
    <w:rsid w:val="00A71C7F"/>
    <w:rsid w:val="00A71E71"/>
    <w:rsid w:val="00A7352B"/>
    <w:rsid w:val="00A7495D"/>
    <w:rsid w:val="00A74C6A"/>
    <w:rsid w:val="00A7790E"/>
    <w:rsid w:val="00A8006F"/>
    <w:rsid w:val="00A80DDF"/>
    <w:rsid w:val="00A81BA7"/>
    <w:rsid w:val="00A822EF"/>
    <w:rsid w:val="00A82B1A"/>
    <w:rsid w:val="00A853C5"/>
    <w:rsid w:val="00A863DA"/>
    <w:rsid w:val="00A86CF9"/>
    <w:rsid w:val="00A908DF"/>
    <w:rsid w:val="00A90AB8"/>
    <w:rsid w:val="00A929BD"/>
    <w:rsid w:val="00AA0446"/>
    <w:rsid w:val="00AA0CEA"/>
    <w:rsid w:val="00AA1397"/>
    <w:rsid w:val="00AA179C"/>
    <w:rsid w:val="00AA237A"/>
    <w:rsid w:val="00AA2D6A"/>
    <w:rsid w:val="00AA3473"/>
    <w:rsid w:val="00AA3815"/>
    <w:rsid w:val="00AA3D97"/>
    <w:rsid w:val="00AA3F03"/>
    <w:rsid w:val="00AA53AB"/>
    <w:rsid w:val="00AA77A5"/>
    <w:rsid w:val="00AB0D7B"/>
    <w:rsid w:val="00AB272C"/>
    <w:rsid w:val="00AB3B4A"/>
    <w:rsid w:val="00AB4634"/>
    <w:rsid w:val="00AB48CD"/>
    <w:rsid w:val="00AB5927"/>
    <w:rsid w:val="00AB5AEC"/>
    <w:rsid w:val="00AC0471"/>
    <w:rsid w:val="00AC57ED"/>
    <w:rsid w:val="00AD03F5"/>
    <w:rsid w:val="00AD0FF6"/>
    <w:rsid w:val="00AD130F"/>
    <w:rsid w:val="00AD17F4"/>
    <w:rsid w:val="00AD2AC7"/>
    <w:rsid w:val="00AD4747"/>
    <w:rsid w:val="00AD517D"/>
    <w:rsid w:val="00AD5DC9"/>
    <w:rsid w:val="00AE004B"/>
    <w:rsid w:val="00AE0455"/>
    <w:rsid w:val="00AE2511"/>
    <w:rsid w:val="00AE2FEC"/>
    <w:rsid w:val="00AE76CD"/>
    <w:rsid w:val="00AF0110"/>
    <w:rsid w:val="00AF05BB"/>
    <w:rsid w:val="00AF1022"/>
    <w:rsid w:val="00AF3040"/>
    <w:rsid w:val="00AF3284"/>
    <w:rsid w:val="00AF4DDD"/>
    <w:rsid w:val="00AF6359"/>
    <w:rsid w:val="00AF639F"/>
    <w:rsid w:val="00AF6E0D"/>
    <w:rsid w:val="00B0036A"/>
    <w:rsid w:val="00B046CA"/>
    <w:rsid w:val="00B04E6E"/>
    <w:rsid w:val="00B070CA"/>
    <w:rsid w:val="00B17AA8"/>
    <w:rsid w:val="00B21C41"/>
    <w:rsid w:val="00B22EDE"/>
    <w:rsid w:val="00B24ABD"/>
    <w:rsid w:val="00B24EE2"/>
    <w:rsid w:val="00B250F2"/>
    <w:rsid w:val="00B271D5"/>
    <w:rsid w:val="00B278B0"/>
    <w:rsid w:val="00B3099C"/>
    <w:rsid w:val="00B31B21"/>
    <w:rsid w:val="00B3627C"/>
    <w:rsid w:val="00B37D5B"/>
    <w:rsid w:val="00B37F2B"/>
    <w:rsid w:val="00B40C51"/>
    <w:rsid w:val="00B43B36"/>
    <w:rsid w:val="00B50E4B"/>
    <w:rsid w:val="00B5190A"/>
    <w:rsid w:val="00B52195"/>
    <w:rsid w:val="00B52306"/>
    <w:rsid w:val="00B54585"/>
    <w:rsid w:val="00B54C7C"/>
    <w:rsid w:val="00B54C9D"/>
    <w:rsid w:val="00B62A18"/>
    <w:rsid w:val="00B64D98"/>
    <w:rsid w:val="00B66371"/>
    <w:rsid w:val="00B71CF8"/>
    <w:rsid w:val="00B71F5B"/>
    <w:rsid w:val="00B7245B"/>
    <w:rsid w:val="00B725BF"/>
    <w:rsid w:val="00B72751"/>
    <w:rsid w:val="00B7359A"/>
    <w:rsid w:val="00B74BA3"/>
    <w:rsid w:val="00B7527A"/>
    <w:rsid w:val="00B7601C"/>
    <w:rsid w:val="00B810FA"/>
    <w:rsid w:val="00B862AD"/>
    <w:rsid w:val="00B866D3"/>
    <w:rsid w:val="00B911E6"/>
    <w:rsid w:val="00B93287"/>
    <w:rsid w:val="00B948B3"/>
    <w:rsid w:val="00BA06C5"/>
    <w:rsid w:val="00BA1B59"/>
    <w:rsid w:val="00BA2663"/>
    <w:rsid w:val="00BA2C23"/>
    <w:rsid w:val="00BA2E9A"/>
    <w:rsid w:val="00BA3913"/>
    <w:rsid w:val="00BA5626"/>
    <w:rsid w:val="00BA5B26"/>
    <w:rsid w:val="00BA6FAA"/>
    <w:rsid w:val="00BA7EF2"/>
    <w:rsid w:val="00BB02A6"/>
    <w:rsid w:val="00BB09BF"/>
    <w:rsid w:val="00BB1F37"/>
    <w:rsid w:val="00BB20C9"/>
    <w:rsid w:val="00BB285E"/>
    <w:rsid w:val="00BB2F71"/>
    <w:rsid w:val="00BB39F4"/>
    <w:rsid w:val="00BB4D7E"/>
    <w:rsid w:val="00BB4FA5"/>
    <w:rsid w:val="00BB7800"/>
    <w:rsid w:val="00BC2239"/>
    <w:rsid w:val="00BC3965"/>
    <w:rsid w:val="00BC39AC"/>
    <w:rsid w:val="00BC3A7F"/>
    <w:rsid w:val="00BC4CE3"/>
    <w:rsid w:val="00BC595E"/>
    <w:rsid w:val="00BC7053"/>
    <w:rsid w:val="00BC7A47"/>
    <w:rsid w:val="00BD0851"/>
    <w:rsid w:val="00BD19E4"/>
    <w:rsid w:val="00BD1A2C"/>
    <w:rsid w:val="00BD31E8"/>
    <w:rsid w:val="00BD5737"/>
    <w:rsid w:val="00BD6427"/>
    <w:rsid w:val="00BE271B"/>
    <w:rsid w:val="00BE794F"/>
    <w:rsid w:val="00BF059E"/>
    <w:rsid w:val="00BF0ACA"/>
    <w:rsid w:val="00BF141A"/>
    <w:rsid w:val="00BF3776"/>
    <w:rsid w:val="00BF5835"/>
    <w:rsid w:val="00BF5E0D"/>
    <w:rsid w:val="00C0175D"/>
    <w:rsid w:val="00C01E69"/>
    <w:rsid w:val="00C02BA1"/>
    <w:rsid w:val="00C05616"/>
    <w:rsid w:val="00C05A26"/>
    <w:rsid w:val="00C05B58"/>
    <w:rsid w:val="00C0718C"/>
    <w:rsid w:val="00C10A3E"/>
    <w:rsid w:val="00C11147"/>
    <w:rsid w:val="00C13637"/>
    <w:rsid w:val="00C159A9"/>
    <w:rsid w:val="00C15CA6"/>
    <w:rsid w:val="00C16070"/>
    <w:rsid w:val="00C201DB"/>
    <w:rsid w:val="00C222D7"/>
    <w:rsid w:val="00C23FF7"/>
    <w:rsid w:val="00C24C71"/>
    <w:rsid w:val="00C252ED"/>
    <w:rsid w:val="00C270E7"/>
    <w:rsid w:val="00C31CC2"/>
    <w:rsid w:val="00C35A67"/>
    <w:rsid w:val="00C405B1"/>
    <w:rsid w:val="00C43982"/>
    <w:rsid w:val="00C45272"/>
    <w:rsid w:val="00C46726"/>
    <w:rsid w:val="00C479D8"/>
    <w:rsid w:val="00C5056E"/>
    <w:rsid w:val="00C517E8"/>
    <w:rsid w:val="00C51F4E"/>
    <w:rsid w:val="00C52DD8"/>
    <w:rsid w:val="00C54F67"/>
    <w:rsid w:val="00C550AE"/>
    <w:rsid w:val="00C555F6"/>
    <w:rsid w:val="00C55CC6"/>
    <w:rsid w:val="00C56C68"/>
    <w:rsid w:val="00C60111"/>
    <w:rsid w:val="00C605B0"/>
    <w:rsid w:val="00C60F69"/>
    <w:rsid w:val="00C62F56"/>
    <w:rsid w:val="00C644F1"/>
    <w:rsid w:val="00C65947"/>
    <w:rsid w:val="00C664AD"/>
    <w:rsid w:val="00C7549E"/>
    <w:rsid w:val="00C77060"/>
    <w:rsid w:val="00C80805"/>
    <w:rsid w:val="00C81CA3"/>
    <w:rsid w:val="00C820B6"/>
    <w:rsid w:val="00C82ADD"/>
    <w:rsid w:val="00C83051"/>
    <w:rsid w:val="00C84C8A"/>
    <w:rsid w:val="00C86874"/>
    <w:rsid w:val="00C90E81"/>
    <w:rsid w:val="00C9104D"/>
    <w:rsid w:val="00C93592"/>
    <w:rsid w:val="00C94719"/>
    <w:rsid w:val="00C9660F"/>
    <w:rsid w:val="00C96643"/>
    <w:rsid w:val="00C96A98"/>
    <w:rsid w:val="00CA313E"/>
    <w:rsid w:val="00CA32A0"/>
    <w:rsid w:val="00CA5EFD"/>
    <w:rsid w:val="00CB3269"/>
    <w:rsid w:val="00CB4DAB"/>
    <w:rsid w:val="00CB6AAF"/>
    <w:rsid w:val="00CB6DCA"/>
    <w:rsid w:val="00CB771C"/>
    <w:rsid w:val="00CC025C"/>
    <w:rsid w:val="00CC3903"/>
    <w:rsid w:val="00CC3FF2"/>
    <w:rsid w:val="00CC4096"/>
    <w:rsid w:val="00CC4A42"/>
    <w:rsid w:val="00CC7A93"/>
    <w:rsid w:val="00CD00A7"/>
    <w:rsid w:val="00CD00B3"/>
    <w:rsid w:val="00CD178E"/>
    <w:rsid w:val="00CD1E56"/>
    <w:rsid w:val="00CD3624"/>
    <w:rsid w:val="00CD38C0"/>
    <w:rsid w:val="00CD4846"/>
    <w:rsid w:val="00CD4E97"/>
    <w:rsid w:val="00CD576B"/>
    <w:rsid w:val="00CE2233"/>
    <w:rsid w:val="00CE5288"/>
    <w:rsid w:val="00CE558B"/>
    <w:rsid w:val="00CE7131"/>
    <w:rsid w:val="00CF1251"/>
    <w:rsid w:val="00CF16ED"/>
    <w:rsid w:val="00CF36EC"/>
    <w:rsid w:val="00CF4B85"/>
    <w:rsid w:val="00CF4D2D"/>
    <w:rsid w:val="00CF572A"/>
    <w:rsid w:val="00D009FB"/>
    <w:rsid w:val="00D02C8A"/>
    <w:rsid w:val="00D02DCD"/>
    <w:rsid w:val="00D03333"/>
    <w:rsid w:val="00D03B08"/>
    <w:rsid w:val="00D03B8D"/>
    <w:rsid w:val="00D10F6A"/>
    <w:rsid w:val="00D13E0C"/>
    <w:rsid w:val="00D15555"/>
    <w:rsid w:val="00D15BB4"/>
    <w:rsid w:val="00D16DE8"/>
    <w:rsid w:val="00D2159B"/>
    <w:rsid w:val="00D235AE"/>
    <w:rsid w:val="00D270E6"/>
    <w:rsid w:val="00D27929"/>
    <w:rsid w:val="00D31E07"/>
    <w:rsid w:val="00D35A9A"/>
    <w:rsid w:val="00D40664"/>
    <w:rsid w:val="00D41AD2"/>
    <w:rsid w:val="00D43305"/>
    <w:rsid w:val="00D4637D"/>
    <w:rsid w:val="00D51A01"/>
    <w:rsid w:val="00D52BE2"/>
    <w:rsid w:val="00D564C6"/>
    <w:rsid w:val="00D57B3E"/>
    <w:rsid w:val="00D57CAA"/>
    <w:rsid w:val="00D60676"/>
    <w:rsid w:val="00D61363"/>
    <w:rsid w:val="00D62C7A"/>
    <w:rsid w:val="00D62F5A"/>
    <w:rsid w:val="00D6636C"/>
    <w:rsid w:val="00D66934"/>
    <w:rsid w:val="00D707AD"/>
    <w:rsid w:val="00D71A55"/>
    <w:rsid w:val="00D736BC"/>
    <w:rsid w:val="00D73B90"/>
    <w:rsid w:val="00D74307"/>
    <w:rsid w:val="00D753D4"/>
    <w:rsid w:val="00D76C64"/>
    <w:rsid w:val="00D76CA1"/>
    <w:rsid w:val="00D80065"/>
    <w:rsid w:val="00D8136F"/>
    <w:rsid w:val="00D85554"/>
    <w:rsid w:val="00D86B5C"/>
    <w:rsid w:val="00D872AB"/>
    <w:rsid w:val="00D91828"/>
    <w:rsid w:val="00D92D5A"/>
    <w:rsid w:val="00D94DA4"/>
    <w:rsid w:val="00D9686F"/>
    <w:rsid w:val="00D96FBE"/>
    <w:rsid w:val="00D97E9E"/>
    <w:rsid w:val="00DA3180"/>
    <w:rsid w:val="00DA346E"/>
    <w:rsid w:val="00DA3AC2"/>
    <w:rsid w:val="00DA500C"/>
    <w:rsid w:val="00DA5EFE"/>
    <w:rsid w:val="00DA6E73"/>
    <w:rsid w:val="00DB039F"/>
    <w:rsid w:val="00DB1D2B"/>
    <w:rsid w:val="00DB69CA"/>
    <w:rsid w:val="00DC04B0"/>
    <w:rsid w:val="00DC1180"/>
    <w:rsid w:val="00DC1469"/>
    <w:rsid w:val="00DC3937"/>
    <w:rsid w:val="00DC441F"/>
    <w:rsid w:val="00DC5A91"/>
    <w:rsid w:val="00DC5D85"/>
    <w:rsid w:val="00DC6E61"/>
    <w:rsid w:val="00DD2768"/>
    <w:rsid w:val="00DD32CA"/>
    <w:rsid w:val="00DD4CBE"/>
    <w:rsid w:val="00DD5517"/>
    <w:rsid w:val="00DD6594"/>
    <w:rsid w:val="00DD7BAA"/>
    <w:rsid w:val="00DE143F"/>
    <w:rsid w:val="00DE2844"/>
    <w:rsid w:val="00DE39D5"/>
    <w:rsid w:val="00DE4CC7"/>
    <w:rsid w:val="00DE4F89"/>
    <w:rsid w:val="00DE52E6"/>
    <w:rsid w:val="00DE5FE9"/>
    <w:rsid w:val="00DE7E9C"/>
    <w:rsid w:val="00DF14E3"/>
    <w:rsid w:val="00DF4B62"/>
    <w:rsid w:val="00DF53EA"/>
    <w:rsid w:val="00E000C2"/>
    <w:rsid w:val="00E0054F"/>
    <w:rsid w:val="00E01400"/>
    <w:rsid w:val="00E01666"/>
    <w:rsid w:val="00E035C4"/>
    <w:rsid w:val="00E03E41"/>
    <w:rsid w:val="00E05C02"/>
    <w:rsid w:val="00E061DF"/>
    <w:rsid w:val="00E06908"/>
    <w:rsid w:val="00E10787"/>
    <w:rsid w:val="00E10B06"/>
    <w:rsid w:val="00E14F01"/>
    <w:rsid w:val="00E15C3F"/>
    <w:rsid w:val="00E161F7"/>
    <w:rsid w:val="00E17D1E"/>
    <w:rsid w:val="00E2017E"/>
    <w:rsid w:val="00E20643"/>
    <w:rsid w:val="00E206E3"/>
    <w:rsid w:val="00E21B51"/>
    <w:rsid w:val="00E24110"/>
    <w:rsid w:val="00E24F9E"/>
    <w:rsid w:val="00E30618"/>
    <w:rsid w:val="00E3085E"/>
    <w:rsid w:val="00E30CFD"/>
    <w:rsid w:val="00E3259A"/>
    <w:rsid w:val="00E33968"/>
    <w:rsid w:val="00E3652E"/>
    <w:rsid w:val="00E41395"/>
    <w:rsid w:val="00E41983"/>
    <w:rsid w:val="00E431A4"/>
    <w:rsid w:val="00E432EE"/>
    <w:rsid w:val="00E43D94"/>
    <w:rsid w:val="00E44876"/>
    <w:rsid w:val="00E52597"/>
    <w:rsid w:val="00E544B8"/>
    <w:rsid w:val="00E557AA"/>
    <w:rsid w:val="00E57DB1"/>
    <w:rsid w:val="00E60360"/>
    <w:rsid w:val="00E6470C"/>
    <w:rsid w:val="00E66E05"/>
    <w:rsid w:val="00E67015"/>
    <w:rsid w:val="00E70922"/>
    <w:rsid w:val="00E70DAE"/>
    <w:rsid w:val="00E70F9C"/>
    <w:rsid w:val="00E7369C"/>
    <w:rsid w:val="00E741E3"/>
    <w:rsid w:val="00E751BC"/>
    <w:rsid w:val="00E757E6"/>
    <w:rsid w:val="00E75EDD"/>
    <w:rsid w:val="00E80E0E"/>
    <w:rsid w:val="00E834F9"/>
    <w:rsid w:val="00E84A3E"/>
    <w:rsid w:val="00E84DC3"/>
    <w:rsid w:val="00E869BA"/>
    <w:rsid w:val="00E877C1"/>
    <w:rsid w:val="00E901AB"/>
    <w:rsid w:val="00E918D0"/>
    <w:rsid w:val="00E93525"/>
    <w:rsid w:val="00E93F1C"/>
    <w:rsid w:val="00E949B2"/>
    <w:rsid w:val="00E94FE9"/>
    <w:rsid w:val="00E973DE"/>
    <w:rsid w:val="00E9745F"/>
    <w:rsid w:val="00EA0AE1"/>
    <w:rsid w:val="00EA1DC1"/>
    <w:rsid w:val="00EA3C95"/>
    <w:rsid w:val="00EA3DDD"/>
    <w:rsid w:val="00EA47F4"/>
    <w:rsid w:val="00EA52DF"/>
    <w:rsid w:val="00EA6AE3"/>
    <w:rsid w:val="00EA74BE"/>
    <w:rsid w:val="00EB0047"/>
    <w:rsid w:val="00EB1449"/>
    <w:rsid w:val="00EB4813"/>
    <w:rsid w:val="00EB64BF"/>
    <w:rsid w:val="00EB6555"/>
    <w:rsid w:val="00EB7D83"/>
    <w:rsid w:val="00EC0247"/>
    <w:rsid w:val="00EC06EF"/>
    <w:rsid w:val="00EC28C4"/>
    <w:rsid w:val="00EC39CD"/>
    <w:rsid w:val="00EC41C3"/>
    <w:rsid w:val="00EC74B5"/>
    <w:rsid w:val="00ED0085"/>
    <w:rsid w:val="00ED2CA5"/>
    <w:rsid w:val="00ED756E"/>
    <w:rsid w:val="00ED7BF2"/>
    <w:rsid w:val="00EE0017"/>
    <w:rsid w:val="00EE0886"/>
    <w:rsid w:val="00EE2596"/>
    <w:rsid w:val="00EE403E"/>
    <w:rsid w:val="00EE502E"/>
    <w:rsid w:val="00EE55FA"/>
    <w:rsid w:val="00EE630D"/>
    <w:rsid w:val="00EE7FD3"/>
    <w:rsid w:val="00EF05F7"/>
    <w:rsid w:val="00EF07E1"/>
    <w:rsid w:val="00EF0F7B"/>
    <w:rsid w:val="00EF15BA"/>
    <w:rsid w:val="00EF2428"/>
    <w:rsid w:val="00EF6307"/>
    <w:rsid w:val="00EF6693"/>
    <w:rsid w:val="00EF67DB"/>
    <w:rsid w:val="00F01D06"/>
    <w:rsid w:val="00F01DBA"/>
    <w:rsid w:val="00F037C9"/>
    <w:rsid w:val="00F03B1D"/>
    <w:rsid w:val="00F0459D"/>
    <w:rsid w:val="00F046DB"/>
    <w:rsid w:val="00F05352"/>
    <w:rsid w:val="00F065B4"/>
    <w:rsid w:val="00F065BB"/>
    <w:rsid w:val="00F0787F"/>
    <w:rsid w:val="00F179C6"/>
    <w:rsid w:val="00F20CBA"/>
    <w:rsid w:val="00F221D0"/>
    <w:rsid w:val="00F243D8"/>
    <w:rsid w:val="00F24B12"/>
    <w:rsid w:val="00F27BCF"/>
    <w:rsid w:val="00F314F8"/>
    <w:rsid w:val="00F319B7"/>
    <w:rsid w:val="00F31F34"/>
    <w:rsid w:val="00F325F9"/>
    <w:rsid w:val="00F32C14"/>
    <w:rsid w:val="00F32F99"/>
    <w:rsid w:val="00F3438A"/>
    <w:rsid w:val="00F40CC4"/>
    <w:rsid w:val="00F412BB"/>
    <w:rsid w:val="00F415E5"/>
    <w:rsid w:val="00F4178C"/>
    <w:rsid w:val="00F42757"/>
    <w:rsid w:val="00F43900"/>
    <w:rsid w:val="00F45F82"/>
    <w:rsid w:val="00F47D13"/>
    <w:rsid w:val="00F50150"/>
    <w:rsid w:val="00F50EA6"/>
    <w:rsid w:val="00F511E0"/>
    <w:rsid w:val="00F53F17"/>
    <w:rsid w:val="00F54A78"/>
    <w:rsid w:val="00F54E08"/>
    <w:rsid w:val="00F563C1"/>
    <w:rsid w:val="00F57DF7"/>
    <w:rsid w:val="00F60079"/>
    <w:rsid w:val="00F6049A"/>
    <w:rsid w:val="00F61CAA"/>
    <w:rsid w:val="00F62C7F"/>
    <w:rsid w:val="00F635C2"/>
    <w:rsid w:val="00F656B0"/>
    <w:rsid w:val="00F6736C"/>
    <w:rsid w:val="00F7056A"/>
    <w:rsid w:val="00F720A6"/>
    <w:rsid w:val="00F73744"/>
    <w:rsid w:val="00F77604"/>
    <w:rsid w:val="00F80273"/>
    <w:rsid w:val="00F8299A"/>
    <w:rsid w:val="00F83348"/>
    <w:rsid w:val="00F836C0"/>
    <w:rsid w:val="00F83A79"/>
    <w:rsid w:val="00F8751C"/>
    <w:rsid w:val="00F913FC"/>
    <w:rsid w:val="00F94191"/>
    <w:rsid w:val="00F94735"/>
    <w:rsid w:val="00F95758"/>
    <w:rsid w:val="00F95FF9"/>
    <w:rsid w:val="00FA032C"/>
    <w:rsid w:val="00FA1447"/>
    <w:rsid w:val="00FA320A"/>
    <w:rsid w:val="00FA34C0"/>
    <w:rsid w:val="00FA3EC4"/>
    <w:rsid w:val="00FA48F2"/>
    <w:rsid w:val="00FA4AEB"/>
    <w:rsid w:val="00FA51A9"/>
    <w:rsid w:val="00FA6CFB"/>
    <w:rsid w:val="00FA7A56"/>
    <w:rsid w:val="00FB4144"/>
    <w:rsid w:val="00FB49D0"/>
    <w:rsid w:val="00FB5B67"/>
    <w:rsid w:val="00FB64FF"/>
    <w:rsid w:val="00FB6DA2"/>
    <w:rsid w:val="00FB7630"/>
    <w:rsid w:val="00FC0033"/>
    <w:rsid w:val="00FC0E05"/>
    <w:rsid w:val="00FC20E8"/>
    <w:rsid w:val="00FC22D9"/>
    <w:rsid w:val="00FC2B8B"/>
    <w:rsid w:val="00FC3048"/>
    <w:rsid w:val="00FC399D"/>
    <w:rsid w:val="00FC4BD3"/>
    <w:rsid w:val="00FC557E"/>
    <w:rsid w:val="00FC5B2D"/>
    <w:rsid w:val="00FC62B3"/>
    <w:rsid w:val="00FC7D9E"/>
    <w:rsid w:val="00FD5F12"/>
    <w:rsid w:val="00FD6E4A"/>
    <w:rsid w:val="00FD713D"/>
    <w:rsid w:val="00FE0F4C"/>
    <w:rsid w:val="00FE20F8"/>
    <w:rsid w:val="00FE351F"/>
    <w:rsid w:val="00FE3B02"/>
    <w:rsid w:val="00FE61CB"/>
    <w:rsid w:val="00FE7FAB"/>
    <w:rsid w:val="00FF5299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75BBA"/>
  <w15:docId w15:val="{FEBCCCF3-126E-419E-BE6E-7805295A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B55"/>
  </w:style>
  <w:style w:type="paragraph" w:styleId="Footer">
    <w:name w:val="footer"/>
    <w:basedOn w:val="Normal"/>
    <w:link w:val="FooterChar"/>
    <w:uiPriority w:val="99"/>
    <w:unhideWhenUsed/>
    <w:rsid w:val="00531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B55"/>
  </w:style>
  <w:style w:type="paragraph" w:styleId="ListParagraph">
    <w:name w:val="List Paragraph"/>
    <w:basedOn w:val="Normal"/>
    <w:link w:val="ListParagraphChar"/>
    <w:uiPriority w:val="34"/>
    <w:qFormat/>
    <w:rsid w:val="005E3B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9CD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D8006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83A79"/>
  </w:style>
  <w:style w:type="character" w:customStyle="1" w:styleId="highlight">
    <w:name w:val="highlight"/>
    <w:basedOn w:val="DefaultParagraphFont"/>
    <w:rsid w:val="00F83A79"/>
  </w:style>
  <w:style w:type="paragraph" w:customStyle="1" w:styleId="EndNoteBibliographyTitle">
    <w:name w:val="EndNote Bibliography Title"/>
    <w:basedOn w:val="Normal"/>
    <w:link w:val="EndNoteBibliographyTitleChar"/>
    <w:rsid w:val="005D1E5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1E52"/>
  </w:style>
  <w:style w:type="character" w:customStyle="1" w:styleId="EndNoteBibliographyTitleChar">
    <w:name w:val="EndNote Bibliography Title Char"/>
    <w:basedOn w:val="ListParagraphChar"/>
    <w:link w:val="EndNoteBibliographyTitle"/>
    <w:rsid w:val="005D1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1E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D1E5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1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50E4B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070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0CF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E4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9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87981DB-C34A-41D4-ACD4-C6E0CEC62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|Burnham Medical Research Institute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biao Shi</dc:creator>
  <cp:lastModifiedBy>Shi, Fubiao</cp:lastModifiedBy>
  <cp:revision>3</cp:revision>
  <cp:lastPrinted>2021-04-26T19:53:00Z</cp:lastPrinted>
  <dcterms:created xsi:type="dcterms:W3CDTF">2023-05-24T19:42:00Z</dcterms:created>
  <dcterms:modified xsi:type="dcterms:W3CDTF">2023-05-24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19T05:55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50d7c11-e98f-43a3-b88b-4633d7fc72ae</vt:lpwstr>
  </property>
  <property fmtid="{D5CDD505-2E9C-101B-9397-08002B2CF9AE}" pid="8" name="MSIP_Label_792c8cef-6f2b-4af1-b4ac-d815ff795cd6_ContentBits">
    <vt:lpwstr>0</vt:lpwstr>
  </property>
</Properties>
</file>